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E5B36" w14:textId="5DD785A1" w:rsidR="00BD1886" w:rsidRDefault="002B7393">
      <w:pPr>
        <w:rPr>
          <w:rFonts w:ascii="Times" w:hAnsi="Times"/>
          <w:b/>
        </w:rPr>
      </w:pPr>
      <w:r w:rsidRPr="002B7393">
        <w:rPr>
          <w:rFonts w:ascii="Times" w:hAnsi="Times"/>
          <w:b/>
        </w:rPr>
        <w:t>S</w:t>
      </w:r>
      <w:r w:rsidR="00530FA2">
        <w:rPr>
          <w:rFonts w:ascii="Times" w:hAnsi="Times"/>
          <w:b/>
        </w:rPr>
        <w:t>UPPLEMENTARY MATERIALS</w:t>
      </w:r>
    </w:p>
    <w:p w14:paraId="1211DBB9" w14:textId="1A25A222" w:rsidR="009A4FE5" w:rsidRDefault="009A4FE5" w:rsidP="009A4FE5">
      <w:pPr>
        <w:rPr>
          <w:rFonts w:ascii="Times New Roman" w:hAnsi="Times New Roman" w:cs="Times New Roman"/>
        </w:rPr>
      </w:pPr>
      <w:r>
        <w:rPr>
          <w:rFonts w:ascii="Times" w:hAnsi="Times"/>
          <w:b/>
        </w:rPr>
        <w:t xml:space="preserve">Supplementary material 1. </w:t>
      </w:r>
    </w:p>
    <w:tbl>
      <w:tblPr>
        <w:tblStyle w:val="a3"/>
        <w:tblW w:w="844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8"/>
        <w:gridCol w:w="4164"/>
      </w:tblGrid>
      <w:tr w:rsidR="00495461" w14:paraId="7E7319AB" w14:textId="07A9521A" w:rsidTr="00495461"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</w:tcPr>
          <w:p w14:paraId="57A51CEA" w14:textId="4C262951" w:rsidR="00495461" w:rsidRPr="007264FE" w:rsidRDefault="00495461" w:rsidP="008B2541">
            <w:pPr>
              <w:rPr>
                <w:rFonts w:ascii="Times New Roman" w:hAnsi="Times New Roman" w:cs="Times New Roman"/>
                <w:b/>
              </w:rPr>
            </w:pPr>
            <w:r w:rsidRPr="007264FE">
              <w:rPr>
                <w:rFonts w:ascii="Times New Roman" w:hAnsi="Times New Roman" w:cs="Times New Roman"/>
                <w:b/>
              </w:rPr>
              <w:t>Hardy-Wilson classification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</w:tcPr>
          <w:p w14:paraId="05BF5211" w14:textId="6C5396CE" w:rsidR="00495461" w:rsidRPr="007264FE" w:rsidRDefault="00495461" w:rsidP="008B254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Knosp </w:t>
            </w:r>
            <w:r w:rsidR="006E066A">
              <w:rPr>
                <w:rFonts w:ascii="Times New Roman" w:hAnsi="Times New Roman" w:cs="Times New Roman"/>
                <w:b/>
              </w:rPr>
              <w:t>criteria</w:t>
            </w:r>
          </w:p>
        </w:tc>
      </w:tr>
      <w:tr w:rsidR="00495461" w14:paraId="7DCC89A2" w14:textId="17BC0682" w:rsidTr="00495461">
        <w:tc>
          <w:tcPr>
            <w:tcW w:w="4278" w:type="dxa"/>
            <w:tcBorders>
              <w:top w:val="single" w:sz="4" w:space="0" w:color="auto"/>
            </w:tcBorders>
          </w:tcPr>
          <w:p w14:paraId="20ACB8B3" w14:textId="14AB08D0" w:rsidR="00495461" w:rsidRPr="007264FE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7264FE">
              <w:rPr>
                <w:rFonts w:ascii="Times New Roman" w:eastAsiaTheme="minorEastAsia" w:hAnsi="Times New Roman" w:cs="Times New Roman"/>
                <w:b/>
                <w:bCs/>
              </w:rPr>
              <w:t xml:space="preserve">Grade </w:t>
            </w:r>
          </w:p>
        </w:tc>
        <w:tc>
          <w:tcPr>
            <w:tcW w:w="4164" w:type="dxa"/>
            <w:tcBorders>
              <w:top w:val="single" w:sz="4" w:space="0" w:color="auto"/>
            </w:tcBorders>
          </w:tcPr>
          <w:p w14:paraId="235262C6" w14:textId="004A5959" w:rsidR="00495461" w:rsidRPr="006E066A" w:rsidRDefault="006E066A" w:rsidP="00565B27">
            <w:pPr>
              <w:pStyle w:val="EndNoteBibliography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E066A">
              <w:rPr>
                <w:rFonts w:ascii="Times New Roman" w:eastAsiaTheme="minorEastAsia" w:hAnsi="Times New Roman" w:cs="Times New Roman"/>
                <w:b/>
                <w:bCs/>
              </w:rPr>
              <w:t>Score</w:t>
            </w:r>
          </w:p>
        </w:tc>
      </w:tr>
      <w:tr w:rsidR="00495461" w14:paraId="21080F25" w14:textId="2AA40C97" w:rsidTr="00495461">
        <w:tc>
          <w:tcPr>
            <w:tcW w:w="4278" w:type="dxa"/>
          </w:tcPr>
          <w:p w14:paraId="2AC8F44E" w14:textId="062A5880" w:rsidR="00495461" w:rsidRPr="00ED69C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1    sella normal; tumor &lt; 10mm</w:t>
            </w:r>
          </w:p>
        </w:tc>
        <w:tc>
          <w:tcPr>
            <w:tcW w:w="4164" w:type="dxa"/>
          </w:tcPr>
          <w:p w14:paraId="7283BB58" w14:textId="53266707" w:rsidR="00495461" w:rsidRDefault="006E066A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 xml:space="preserve">0    no extension beyond medial border      </w:t>
            </w:r>
          </w:p>
        </w:tc>
      </w:tr>
      <w:tr w:rsidR="006E066A" w14:paraId="79CB1FA5" w14:textId="77777777" w:rsidTr="00495461">
        <w:tc>
          <w:tcPr>
            <w:tcW w:w="4278" w:type="dxa"/>
          </w:tcPr>
          <w:p w14:paraId="3B03800A" w14:textId="77777777" w:rsidR="006E066A" w:rsidRDefault="006E066A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4164" w:type="dxa"/>
          </w:tcPr>
          <w:p w14:paraId="4742C9AF" w14:textId="00EF29EA" w:rsidR="006E066A" w:rsidRDefault="006E066A" w:rsidP="006E066A">
            <w:pPr>
              <w:pStyle w:val="EndNoteBibliography"/>
              <w:ind w:firstLine="600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 xml:space="preserve">of carotid artery. Cavernous sinus  </w:t>
            </w:r>
          </w:p>
          <w:p w14:paraId="1053CC23" w14:textId="72279720" w:rsidR="006E066A" w:rsidRDefault="006E066A" w:rsidP="006E066A">
            <w:pPr>
              <w:pStyle w:val="EndNoteBibliography"/>
              <w:ind w:firstLine="600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not involved</w:t>
            </w:r>
          </w:p>
        </w:tc>
      </w:tr>
      <w:tr w:rsidR="00495461" w14:paraId="002D476A" w14:textId="42B70B8A" w:rsidTr="00495461">
        <w:tc>
          <w:tcPr>
            <w:tcW w:w="4278" w:type="dxa"/>
          </w:tcPr>
          <w:p w14:paraId="4D39CADE" w14:textId="68402C44" w:rsidR="00495461" w:rsidRPr="0087444E" w:rsidRDefault="00495461" w:rsidP="00565B27">
            <w:pPr>
              <w:pStyle w:val="EndNoteBibliography"/>
              <w:rPr>
                <w:rFonts w:ascii="Cambria" w:eastAsiaTheme="minorEastAsia" w:hAnsi="Cambria" w:cs="Cambria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 xml:space="preserve">2    sella enlarged; tumor </w:t>
            </w:r>
            <w:r>
              <w:rPr>
                <w:rFonts w:ascii="Cambria" w:eastAsiaTheme="minorEastAsia" w:hAnsi="Cambria" w:cs="Cambria"/>
                <w:bCs/>
              </w:rPr>
              <w:t>⩾ 10mm</w:t>
            </w:r>
          </w:p>
        </w:tc>
        <w:tc>
          <w:tcPr>
            <w:tcW w:w="4164" w:type="dxa"/>
          </w:tcPr>
          <w:p w14:paraId="7652618F" w14:textId="5175AA67" w:rsidR="00495461" w:rsidRDefault="006E066A" w:rsidP="006E066A">
            <w:pPr>
              <w:pStyle w:val="EndNoteBibliography"/>
              <w:numPr>
                <w:ilvl w:val="0"/>
                <w:numId w:val="1"/>
              </w:numPr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 xml:space="preserve">extends to but not beyond  </w:t>
            </w:r>
          </w:p>
          <w:p w14:paraId="03428E9E" w14:textId="135ED541" w:rsidR="006E066A" w:rsidRDefault="006E066A" w:rsidP="006E066A">
            <w:pPr>
              <w:pStyle w:val="EndNoteBibliography"/>
              <w:ind w:left="600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inter-carotid line</w:t>
            </w:r>
          </w:p>
        </w:tc>
      </w:tr>
      <w:tr w:rsidR="00495461" w14:paraId="72BF78E5" w14:textId="2B6602F0" w:rsidTr="00495461">
        <w:tc>
          <w:tcPr>
            <w:tcW w:w="4278" w:type="dxa"/>
          </w:tcPr>
          <w:p w14:paraId="64194BA1" w14:textId="0830B11E" w:rsidR="00495461" w:rsidRPr="00ED69C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3    local perforation of sellar floor</w:t>
            </w:r>
          </w:p>
        </w:tc>
        <w:tc>
          <w:tcPr>
            <w:tcW w:w="4164" w:type="dxa"/>
          </w:tcPr>
          <w:p w14:paraId="038B8C3B" w14:textId="6FF43ACD" w:rsidR="00495461" w:rsidRDefault="006E066A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2    extends to lateral border of carotid</w:t>
            </w:r>
          </w:p>
        </w:tc>
      </w:tr>
      <w:tr w:rsidR="00495461" w14:paraId="793C3368" w14:textId="1B8F7227" w:rsidTr="00495461">
        <w:tc>
          <w:tcPr>
            <w:tcW w:w="4278" w:type="dxa"/>
          </w:tcPr>
          <w:p w14:paraId="368DDBAF" w14:textId="4F07884A" w:rsidR="00495461" w:rsidRPr="00ED69C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4    diffuse sellar floor destruction</w:t>
            </w:r>
          </w:p>
        </w:tc>
        <w:tc>
          <w:tcPr>
            <w:tcW w:w="4164" w:type="dxa"/>
          </w:tcPr>
          <w:p w14:paraId="691AF6EA" w14:textId="0780B27A" w:rsidR="00495461" w:rsidRDefault="006E066A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 xml:space="preserve">3    extends beyond carotid </w:t>
            </w:r>
          </w:p>
        </w:tc>
      </w:tr>
      <w:tr w:rsidR="00495461" w14:paraId="43306D99" w14:textId="4A7F6A6A" w:rsidTr="00495461">
        <w:tc>
          <w:tcPr>
            <w:tcW w:w="4278" w:type="dxa"/>
          </w:tcPr>
          <w:p w14:paraId="737AA59D" w14:textId="0DDFF99F" w:rsidR="00495461" w:rsidRPr="007264FE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7264FE">
              <w:rPr>
                <w:rFonts w:ascii="Times New Roman" w:eastAsiaTheme="minorEastAsia" w:hAnsi="Times New Roman" w:cs="Times New Roman"/>
                <w:b/>
                <w:bCs/>
              </w:rPr>
              <w:t xml:space="preserve">Stage </w:t>
            </w:r>
          </w:p>
        </w:tc>
        <w:tc>
          <w:tcPr>
            <w:tcW w:w="4164" w:type="dxa"/>
          </w:tcPr>
          <w:p w14:paraId="6F4BAA4A" w14:textId="77777777" w:rsidR="00495461" w:rsidRDefault="006E066A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 w:rsidRPr="006E066A">
              <w:rPr>
                <w:rFonts w:ascii="Times New Roman" w:eastAsiaTheme="minorEastAsia" w:hAnsi="Times New Roman" w:cs="Times New Roman"/>
                <w:bCs/>
              </w:rPr>
              <w:t>4</w:t>
            </w:r>
            <w:r>
              <w:rPr>
                <w:rFonts w:ascii="Times New Roman" w:eastAsiaTheme="minorEastAsia" w:hAnsi="Times New Roman" w:cs="Times New Roman"/>
                <w:bCs/>
              </w:rPr>
              <w:t xml:space="preserve">    total encasement of the </w:t>
            </w:r>
          </w:p>
          <w:p w14:paraId="15224492" w14:textId="193B647F" w:rsidR="006E066A" w:rsidRPr="006E066A" w:rsidRDefault="006E066A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 xml:space="preserve">     intra-cavernous carotid artery</w:t>
            </w:r>
          </w:p>
        </w:tc>
      </w:tr>
      <w:tr w:rsidR="00495461" w14:paraId="41C4FBD8" w14:textId="5EAD4345" w:rsidTr="00495461">
        <w:tc>
          <w:tcPr>
            <w:tcW w:w="4278" w:type="dxa"/>
          </w:tcPr>
          <w:p w14:paraId="3DCB77F0" w14:textId="44D0CD06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0    no suprasellar extension</w:t>
            </w:r>
          </w:p>
        </w:tc>
        <w:tc>
          <w:tcPr>
            <w:tcW w:w="4164" w:type="dxa"/>
          </w:tcPr>
          <w:p w14:paraId="37FA8AAE" w14:textId="77777777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495461" w14:paraId="6AA3DD0D" w14:textId="21A6FC2C" w:rsidTr="00495461">
        <w:tc>
          <w:tcPr>
            <w:tcW w:w="4278" w:type="dxa"/>
          </w:tcPr>
          <w:p w14:paraId="1CD9CD40" w14:textId="171CA83E" w:rsidR="00495461" w:rsidRPr="00ED69C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A    extension to suprasellar cistern</w:t>
            </w:r>
          </w:p>
        </w:tc>
        <w:tc>
          <w:tcPr>
            <w:tcW w:w="4164" w:type="dxa"/>
          </w:tcPr>
          <w:p w14:paraId="1E24D7FD" w14:textId="77777777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495461" w14:paraId="415942C5" w14:textId="067EBAA3" w:rsidTr="00495461">
        <w:tc>
          <w:tcPr>
            <w:tcW w:w="4278" w:type="dxa"/>
          </w:tcPr>
          <w:p w14:paraId="3AA75AF5" w14:textId="416F009B" w:rsidR="00495461" w:rsidRPr="00ED69C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B    recesses of third ventricle obliterated</w:t>
            </w:r>
          </w:p>
        </w:tc>
        <w:tc>
          <w:tcPr>
            <w:tcW w:w="4164" w:type="dxa"/>
          </w:tcPr>
          <w:p w14:paraId="46CABBC2" w14:textId="77777777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495461" w14:paraId="366C02A0" w14:textId="6A91D252" w:rsidTr="00495461">
        <w:tc>
          <w:tcPr>
            <w:tcW w:w="4278" w:type="dxa"/>
          </w:tcPr>
          <w:p w14:paraId="3D4C6283" w14:textId="5A7708FB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C    third ventricle grossly displaced</w:t>
            </w:r>
          </w:p>
        </w:tc>
        <w:tc>
          <w:tcPr>
            <w:tcW w:w="4164" w:type="dxa"/>
          </w:tcPr>
          <w:p w14:paraId="773E939D" w14:textId="77777777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495461" w14:paraId="2B4FF04A" w14:textId="36B1E998" w:rsidTr="00495461">
        <w:tc>
          <w:tcPr>
            <w:tcW w:w="4278" w:type="dxa"/>
          </w:tcPr>
          <w:p w14:paraId="63FE3BFB" w14:textId="23A07AC0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D    intracranial</w:t>
            </w:r>
          </w:p>
        </w:tc>
        <w:tc>
          <w:tcPr>
            <w:tcW w:w="4164" w:type="dxa"/>
          </w:tcPr>
          <w:p w14:paraId="625B33EC" w14:textId="77777777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495461" w14:paraId="3D3A557F" w14:textId="5FE3DE6B" w:rsidTr="00495461">
        <w:tc>
          <w:tcPr>
            <w:tcW w:w="4278" w:type="dxa"/>
            <w:tcBorders>
              <w:bottom w:val="single" w:sz="4" w:space="0" w:color="auto"/>
            </w:tcBorders>
          </w:tcPr>
          <w:p w14:paraId="148B409C" w14:textId="5E91CB00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E    into/beneath cavernous sinus</w:t>
            </w:r>
          </w:p>
        </w:tc>
        <w:tc>
          <w:tcPr>
            <w:tcW w:w="4164" w:type="dxa"/>
            <w:tcBorders>
              <w:bottom w:val="single" w:sz="4" w:space="0" w:color="auto"/>
            </w:tcBorders>
          </w:tcPr>
          <w:p w14:paraId="43D8881C" w14:textId="77777777" w:rsidR="00495461" w:rsidRDefault="00495461" w:rsidP="00565B27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</w:tbl>
    <w:p w14:paraId="2948206A" w14:textId="6F5E91A7" w:rsidR="009A4FE5" w:rsidRPr="006E066A" w:rsidRDefault="006E066A" w:rsidP="009A4FE5">
      <w:pPr>
        <w:rPr>
          <w:rFonts w:ascii="Times" w:hAnsi="Times"/>
        </w:rPr>
      </w:pPr>
      <w:r w:rsidRPr="006E066A">
        <w:rPr>
          <w:rFonts w:ascii="Times" w:hAnsi="Times"/>
        </w:rPr>
        <w:t>From references 5 and 23</w:t>
      </w:r>
    </w:p>
    <w:p w14:paraId="44119A99" w14:textId="77777777" w:rsidR="009A4FE5" w:rsidRDefault="009A4FE5">
      <w:pPr>
        <w:rPr>
          <w:rFonts w:ascii="Times" w:hAnsi="Times"/>
          <w:b/>
        </w:rPr>
      </w:pPr>
    </w:p>
    <w:p w14:paraId="7630A43B" w14:textId="77777777" w:rsidR="009A4FE5" w:rsidRDefault="009A4FE5">
      <w:pPr>
        <w:rPr>
          <w:rFonts w:ascii="Times" w:hAnsi="Times"/>
          <w:b/>
        </w:rPr>
      </w:pPr>
    </w:p>
    <w:p w14:paraId="686D17BD" w14:textId="77777777" w:rsidR="00FF3DFB" w:rsidRDefault="00FF3DFB">
      <w:pPr>
        <w:rPr>
          <w:rFonts w:ascii="Times" w:hAnsi="Times"/>
          <w:b/>
        </w:rPr>
      </w:pPr>
    </w:p>
    <w:p w14:paraId="3C34A0AD" w14:textId="77777777" w:rsidR="00FF3DFB" w:rsidRDefault="00FF3DFB">
      <w:pPr>
        <w:rPr>
          <w:rFonts w:ascii="Times" w:hAnsi="Times"/>
          <w:b/>
        </w:rPr>
      </w:pPr>
    </w:p>
    <w:p w14:paraId="4A04DFB8" w14:textId="77777777" w:rsidR="00FF3DFB" w:rsidRDefault="00FF3DFB">
      <w:pPr>
        <w:rPr>
          <w:rFonts w:ascii="Times" w:hAnsi="Times"/>
          <w:b/>
        </w:rPr>
      </w:pPr>
    </w:p>
    <w:p w14:paraId="38076BA3" w14:textId="77777777" w:rsidR="00FF3DFB" w:rsidRDefault="00FF3DFB">
      <w:pPr>
        <w:rPr>
          <w:rFonts w:ascii="Times" w:hAnsi="Times"/>
          <w:b/>
        </w:rPr>
      </w:pPr>
    </w:p>
    <w:p w14:paraId="0FB9253C" w14:textId="77777777" w:rsidR="00FF3DFB" w:rsidRDefault="00FF3DFB">
      <w:pPr>
        <w:rPr>
          <w:rFonts w:ascii="Times" w:hAnsi="Times"/>
          <w:b/>
        </w:rPr>
      </w:pPr>
    </w:p>
    <w:p w14:paraId="4CD61A2E" w14:textId="77777777" w:rsidR="00FF3DFB" w:rsidRDefault="00FF3DFB">
      <w:pPr>
        <w:rPr>
          <w:rFonts w:ascii="Times" w:hAnsi="Times"/>
          <w:b/>
        </w:rPr>
      </w:pPr>
    </w:p>
    <w:p w14:paraId="4CB73711" w14:textId="77777777" w:rsidR="00FF3DFB" w:rsidRDefault="00FF3DFB">
      <w:pPr>
        <w:rPr>
          <w:rFonts w:ascii="Times" w:hAnsi="Times"/>
          <w:b/>
        </w:rPr>
      </w:pPr>
    </w:p>
    <w:p w14:paraId="2BC877A5" w14:textId="77777777" w:rsidR="00FF3DFB" w:rsidRDefault="00FF3DFB">
      <w:pPr>
        <w:rPr>
          <w:rFonts w:ascii="Times" w:hAnsi="Times"/>
          <w:b/>
        </w:rPr>
      </w:pPr>
    </w:p>
    <w:p w14:paraId="44A2C112" w14:textId="77777777" w:rsidR="00FF3DFB" w:rsidRDefault="00FF3DFB">
      <w:pPr>
        <w:rPr>
          <w:rFonts w:ascii="Times" w:hAnsi="Times"/>
          <w:b/>
        </w:rPr>
      </w:pPr>
    </w:p>
    <w:p w14:paraId="32D597FF" w14:textId="77777777" w:rsidR="00FF3DFB" w:rsidRPr="002B7393" w:rsidRDefault="00FF3DFB">
      <w:pPr>
        <w:rPr>
          <w:rFonts w:ascii="Times" w:hAnsi="Times"/>
          <w:b/>
        </w:rPr>
      </w:pPr>
    </w:p>
    <w:p w14:paraId="3FCD2B77" w14:textId="5F12D08A" w:rsidR="008D43A8" w:rsidRPr="008D43A8" w:rsidRDefault="008D43A8" w:rsidP="008D43A8">
      <w:pPr>
        <w:pStyle w:val="EndNoteBibliography"/>
        <w:rPr>
          <w:rFonts w:ascii="Times" w:eastAsiaTheme="minorEastAsia" w:hAnsi="Times" w:cs="Times New Roman"/>
        </w:rPr>
      </w:pPr>
      <w:r w:rsidRPr="00C05840">
        <w:rPr>
          <w:rFonts w:ascii="Times" w:eastAsiaTheme="minorEastAsia" w:hAnsi="Times" w:cs="Times New Roman"/>
        </w:rPr>
        <w:lastRenderedPageBreak/>
        <w:t xml:space="preserve">After the pre-contrast scanning was finished, the dimeglumine gadopentetate </w:t>
      </w:r>
      <w:r>
        <w:rPr>
          <w:rFonts w:ascii="Times" w:eastAsiaTheme="minorEastAsia" w:hAnsi="Times" w:cs="Times New Roman"/>
        </w:rPr>
        <w:t>(</w:t>
      </w:r>
      <w:r w:rsidRPr="00C05840">
        <w:rPr>
          <w:rFonts w:ascii="Times" w:eastAsiaTheme="minorEastAsia" w:hAnsi="Times" w:cs="Times New Roman"/>
        </w:rPr>
        <w:t>Beilu Pharmaceutical Co., LTD) was injected into the patient with a dose of 0.2ml/kg via the antecubital venous. Once the injection was finished, the post-contrast scanning started.</w:t>
      </w:r>
    </w:p>
    <w:p w14:paraId="2B4ED0A7" w14:textId="1B92D510" w:rsidR="00530FA2" w:rsidRPr="00530FA2" w:rsidRDefault="009A4FE5" w:rsidP="00530FA2">
      <w:pPr>
        <w:rPr>
          <w:rFonts w:ascii="Times" w:hAnsi="Times"/>
          <w:b/>
        </w:rPr>
      </w:pPr>
      <w:r>
        <w:rPr>
          <w:rFonts w:ascii="Times" w:hAnsi="Times"/>
          <w:b/>
        </w:rPr>
        <w:t>Supplementary material 2</w:t>
      </w:r>
      <w:r w:rsidR="00530FA2">
        <w:rPr>
          <w:rFonts w:ascii="Times" w:hAnsi="Times"/>
          <w:b/>
        </w:rPr>
        <w:t xml:space="preserve">. </w:t>
      </w:r>
      <w:r w:rsidR="00530FA2" w:rsidRPr="00ED69C1">
        <w:rPr>
          <w:rFonts w:ascii="Times New Roman" w:hAnsi="Times New Roman" w:cs="Times New Roman"/>
        </w:rPr>
        <w:t xml:space="preserve">The parameters </w:t>
      </w:r>
      <w:r w:rsidR="00530FA2">
        <w:rPr>
          <w:rFonts w:ascii="Times New Roman" w:hAnsi="Times New Roman" w:cs="Times New Roman"/>
        </w:rPr>
        <w:t>used for</w:t>
      </w:r>
      <w:r w:rsidR="00530FA2" w:rsidRPr="00ED69C1">
        <w:rPr>
          <w:rFonts w:ascii="Times New Roman" w:hAnsi="Times New Roman" w:cs="Times New Roman"/>
        </w:rPr>
        <w:t xml:space="preserve"> axial CE-T1 </w:t>
      </w:r>
      <w:r w:rsidR="00530FA2">
        <w:rPr>
          <w:rFonts w:ascii="Times New Roman" w:hAnsi="Times New Roman" w:cs="Times New Roman"/>
        </w:rPr>
        <w:t>scans in</w:t>
      </w:r>
      <w:r w:rsidR="00530FA2" w:rsidRPr="00ED69C1">
        <w:rPr>
          <w:rFonts w:ascii="Times New Roman" w:hAnsi="Times New Roman" w:cs="Times New Roman"/>
        </w:rPr>
        <w:t xml:space="preserve"> each MRI scanner.</w:t>
      </w:r>
    </w:p>
    <w:tbl>
      <w:tblPr>
        <w:tblStyle w:val="a3"/>
        <w:tblW w:w="992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1071"/>
        <w:gridCol w:w="1062"/>
        <w:gridCol w:w="2520"/>
        <w:gridCol w:w="1134"/>
      </w:tblGrid>
      <w:tr w:rsidR="00530FA2" w14:paraId="7758E184" w14:textId="77777777" w:rsidTr="009978BC">
        <w:tc>
          <w:tcPr>
            <w:tcW w:w="4136" w:type="dxa"/>
            <w:tcBorders>
              <w:top w:val="single" w:sz="4" w:space="0" w:color="auto"/>
              <w:bottom w:val="single" w:sz="4" w:space="0" w:color="auto"/>
            </w:tcBorders>
          </w:tcPr>
          <w:p w14:paraId="5BD4BCA0" w14:textId="77777777" w:rsidR="00530FA2" w:rsidRPr="007264FE" w:rsidRDefault="00530FA2" w:rsidP="009978BC">
            <w:pPr>
              <w:pStyle w:val="EndNoteBibliography"/>
              <w:rPr>
                <w:rFonts w:ascii="Times New Roman" w:hAnsi="Times New Roman" w:cs="Times New Roman"/>
                <w:b/>
              </w:rPr>
            </w:pPr>
            <w:r w:rsidRPr="007264FE">
              <w:rPr>
                <w:rFonts w:ascii="Times New Roman" w:hAnsi="Times New Roman" w:cs="Times New Roman"/>
                <w:b/>
              </w:rPr>
              <w:t>MRI scanner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B552F07" w14:textId="77777777" w:rsidR="00530FA2" w:rsidRDefault="00530FA2" w:rsidP="009978BC">
            <w:pPr>
              <w:pStyle w:val="EndNoteBibliography"/>
              <w:rPr>
                <w:rFonts w:ascii="Times New Roman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  <w:b/>
              </w:rPr>
              <w:t>TR (ms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DF9DE68" w14:textId="77777777" w:rsidR="00530FA2" w:rsidRDefault="00530FA2" w:rsidP="009978BC">
            <w:pPr>
              <w:pStyle w:val="EndNoteBibliography"/>
              <w:rPr>
                <w:rFonts w:ascii="Times New Roman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  <w:b/>
              </w:rPr>
              <w:t>TE (ms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5D624D4" w14:textId="77777777" w:rsidR="00530FA2" w:rsidRDefault="00530FA2" w:rsidP="009978BC">
            <w:pPr>
              <w:pStyle w:val="EndNoteBibliography"/>
              <w:rPr>
                <w:rFonts w:ascii="Times New Roman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  <w:b/>
              </w:rPr>
              <w:t>Slice thickness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4FCC2F" w14:textId="77777777" w:rsidR="00530FA2" w:rsidRDefault="00530FA2" w:rsidP="009978BC">
            <w:pPr>
              <w:pStyle w:val="EndNoteBibliography"/>
              <w:rPr>
                <w:rFonts w:ascii="Times New Roman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  <w:b/>
              </w:rPr>
              <w:t>FOV</w:t>
            </w:r>
          </w:p>
        </w:tc>
      </w:tr>
      <w:tr w:rsidR="00530FA2" w14:paraId="297E95C0" w14:textId="77777777" w:rsidTr="009978BC">
        <w:tc>
          <w:tcPr>
            <w:tcW w:w="4136" w:type="dxa"/>
            <w:tcBorders>
              <w:top w:val="single" w:sz="4" w:space="0" w:color="auto"/>
            </w:tcBorders>
          </w:tcPr>
          <w:p w14:paraId="27D078DE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 xml:space="preserve">GE </w:t>
            </w:r>
            <w:r>
              <w:rPr>
                <w:rFonts w:ascii="Times New Roman" w:eastAsiaTheme="minorEastAsia" w:hAnsi="Times New Roman" w:cs="Times New Roman" w:hint="eastAsia"/>
                <w:bCs/>
              </w:rPr>
              <w:t>Discovery MR 750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3B9B67E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2804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69AAB16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19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6A21E04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66740B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12×512</w:t>
            </w:r>
          </w:p>
        </w:tc>
      </w:tr>
      <w:tr w:rsidR="00530FA2" w14:paraId="648C1B4F" w14:textId="77777777" w:rsidTr="009978BC">
        <w:tc>
          <w:tcPr>
            <w:tcW w:w="4136" w:type="dxa"/>
          </w:tcPr>
          <w:p w14:paraId="7843B2B9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GE Medical System Genesis Signa</w:t>
            </w:r>
          </w:p>
        </w:tc>
        <w:tc>
          <w:tcPr>
            <w:tcW w:w="1071" w:type="dxa"/>
          </w:tcPr>
          <w:p w14:paraId="582C6A74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2031</w:t>
            </w:r>
          </w:p>
        </w:tc>
        <w:tc>
          <w:tcPr>
            <w:tcW w:w="1062" w:type="dxa"/>
          </w:tcPr>
          <w:p w14:paraId="3AFCB8BC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19</w:t>
            </w:r>
          </w:p>
        </w:tc>
        <w:tc>
          <w:tcPr>
            <w:tcW w:w="2520" w:type="dxa"/>
          </w:tcPr>
          <w:p w14:paraId="0C47E0E9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.00</w:t>
            </w:r>
          </w:p>
        </w:tc>
        <w:tc>
          <w:tcPr>
            <w:tcW w:w="1134" w:type="dxa"/>
          </w:tcPr>
          <w:p w14:paraId="3C8C119A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12×512</w:t>
            </w:r>
          </w:p>
        </w:tc>
      </w:tr>
      <w:tr w:rsidR="00530FA2" w14:paraId="474336F5" w14:textId="77777777" w:rsidTr="009978BC">
        <w:tc>
          <w:tcPr>
            <w:tcW w:w="4136" w:type="dxa"/>
          </w:tcPr>
          <w:p w14:paraId="6E0081C9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Siemens MAGNETOM Trio TimSystem</w:t>
            </w:r>
          </w:p>
        </w:tc>
        <w:tc>
          <w:tcPr>
            <w:tcW w:w="1071" w:type="dxa"/>
          </w:tcPr>
          <w:p w14:paraId="247FDEED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2000</w:t>
            </w:r>
          </w:p>
        </w:tc>
        <w:tc>
          <w:tcPr>
            <w:tcW w:w="1062" w:type="dxa"/>
          </w:tcPr>
          <w:p w14:paraId="5897FAF2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9.8</w:t>
            </w:r>
          </w:p>
        </w:tc>
        <w:tc>
          <w:tcPr>
            <w:tcW w:w="2520" w:type="dxa"/>
          </w:tcPr>
          <w:p w14:paraId="5982EF61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.00</w:t>
            </w:r>
          </w:p>
        </w:tc>
        <w:tc>
          <w:tcPr>
            <w:tcW w:w="1134" w:type="dxa"/>
          </w:tcPr>
          <w:p w14:paraId="0F26316F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12×432</w:t>
            </w:r>
          </w:p>
        </w:tc>
      </w:tr>
      <w:tr w:rsidR="00530FA2" w14:paraId="799547F5" w14:textId="77777777" w:rsidTr="009978BC">
        <w:tc>
          <w:tcPr>
            <w:tcW w:w="4136" w:type="dxa"/>
          </w:tcPr>
          <w:p w14:paraId="78A0215A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 w:rsidRPr="00ED69C1">
              <w:rPr>
                <w:rFonts w:ascii="Times New Roman" w:eastAsiaTheme="minorEastAsia" w:hAnsi="Times New Roman" w:cs="Times New Roman"/>
                <w:bCs/>
              </w:rPr>
              <w:t>Siemens MAGNETOM Verio</w:t>
            </w:r>
          </w:p>
        </w:tc>
        <w:tc>
          <w:tcPr>
            <w:tcW w:w="1071" w:type="dxa"/>
          </w:tcPr>
          <w:p w14:paraId="322C7D6C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1900</w:t>
            </w:r>
          </w:p>
        </w:tc>
        <w:tc>
          <w:tcPr>
            <w:tcW w:w="1062" w:type="dxa"/>
          </w:tcPr>
          <w:p w14:paraId="6FD4584C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9.4</w:t>
            </w:r>
          </w:p>
        </w:tc>
        <w:tc>
          <w:tcPr>
            <w:tcW w:w="2520" w:type="dxa"/>
          </w:tcPr>
          <w:p w14:paraId="404C4110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.00</w:t>
            </w:r>
          </w:p>
        </w:tc>
        <w:tc>
          <w:tcPr>
            <w:tcW w:w="1134" w:type="dxa"/>
          </w:tcPr>
          <w:p w14:paraId="4868DA8E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12×496</w:t>
            </w:r>
          </w:p>
        </w:tc>
      </w:tr>
      <w:tr w:rsidR="00530FA2" w14:paraId="10CA8621" w14:textId="77777777" w:rsidTr="009978BC">
        <w:tc>
          <w:tcPr>
            <w:tcW w:w="4136" w:type="dxa"/>
            <w:tcBorders>
              <w:bottom w:val="single" w:sz="4" w:space="0" w:color="auto"/>
            </w:tcBorders>
          </w:tcPr>
          <w:p w14:paraId="6EF6820E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  <w:bCs/>
              </w:rPr>
            </w:pPr>
            <w:r w:rsidRPr="00ED69C1">
              <w:rPr>
                <w:rFonts w:ascii="Times New Roman" w:eastAsiaTheme="minorEastAsia" w:hAnsi="Times New Roman" w:cs="Times New Roman"/>
                <w:bCs/>
              </w:rPr>
              <w:t>Philips Ingenia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1E83D43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2000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582F5A7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2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C16D7FE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691154" w14:textId="77777777" w:rsidR="00530FA2" w:rsidRPr="00ED69C1" w:rsidRDefault="00530FA2" w:rsidP="009978BC">
            <w:pPr>
              <w:pStyle w:val="EndNoteBibliography"/>
              <w:rPr>
                <w:rFonts w:ascii="Times New Roman" w:eastAsiaTheme="minorEastAsia" w:hAnsi="Times New Roman" w:cs="Times New Roman"/>
              </w:rPr>
            </w:pPr>
            <w:r w:rsidRPr="00ED69C1">
              <w:rPr>
                <w:rFonts w:ascii="Times New Roman" w:eastAsiaTheme="minorEastAsia" w:hAnsi="Times New Roman" w:cs="Times New Roman"/>
              </w:rPr>
              <w:t>512×512</w:t>
            </w:r>
          </w:p>
        </w:tc>
      </w:tr>
    </w:tbl>
    <w:p w14:paraId="23F46AA2" w14:textId="77777777" w:rsidR="00BD1886" w:rsidRDefault="00BD1886">
      <w:pPr>
        <w:rPr>
          <w:rFonts w:ascii="Times" w:hAnsi="Times"/>
        </w:rPr>
      </w:pPr>
    </w:p>
    <w:p w14:paraId="72ABA024" w14:textId="77777777" w:rsidR="00BD1886" w:rsidRDefault="00BD1886">
      <w:pPr>
        <w:rPr>
          <w:rFonts w:ascii="Times" w:hAnsi="Times"/>
        </w:rPr>
      </w:pPr>
    </w:p>
    <w:p w14:paraId="0FCB8AC6" w14:textId="77777777" w:rsidR="002B7393" w:rsidRDefault="002B7393">
      <w:pPr>
        <w:rPr>
          <w:rFonts w:ascii="Times" w:hAnsi="Times"/>
        </w:rPr>
      </w:pPr>
    </w:p>
    <w:p w14:paraId="0E9786CE" w14:textId="77777777" w:rsidR="002B7393" w:rsidRDefault="002B7393">
      <w:pPr>
        <w:rPr>
          <w:rFonts w:ascii="Times" w:hAnsi="Times"/>
        </w:rPr>
      </w:pPr>
    </w:p>
    <w:p w14:paraId="4734DDEA" w14:textId="77777777" w:rsidR="00FF3DFB" w:rsidRDefault="00FF3DFB">
      <w:pPr>
        <w:rPr>
          <w:rFonts w:ascii="Times" w:hAnsi="Times"/>
        </w:rPr>
      </w:pPr>
    </w:p>
    <w:p w14:paraId="52323066" w14:textId="77777777" w:rsidR="00FF3DFB" w:rsidRDefault="00FF3DFB">
      <w:pPr>
        <w:rPr>
          <w:rFonts w:ascii="Times" w:hAnsi="Times"/>
        </w:rPr>
      </w:pPr>
    </w:p>
    <w:p w14:paraId="6A77A373" w14:textId="77777777" w:rsidR="00FF3DFB" w:rsidRDefault="00FF3DFB">
      <w:pPr>
        <w:rPr>
          <w:rFonts w:ascii="Times" w:hAnsi="Times"/>
        </w:rPr>
      </w:pPr>
    </w:p>
    <w:p w14:paraId="0AC67049" w14:textId="77777777" w:rsidR="00FF3DFB" w:rsidRDefault="00FF3DFB">
      <w:pPr>
        <w:rPr>
          <w:rFonts w:ascii="Times" w:hAnsi="Times"/>
        </w:rPr>
      </w:pPr>
    </w:p>
    <w:p w14:paraId="79CE5D82" w14:textId="77777777" w:rsidR="00FF3DFB" w:rsidRDefault="00FF3DFB">
      <w:pPr>
        <w:rPr>
          <w:rFonts w:ascii="Times" w:hAnsi="Times"/>
        </w:rPr>
      </w:pPr>
    </w:p>
    <w:p w14:paraId="7CE63EE1" w14:textId="77777777" w:rsidR="00FF3DFB" w:rsidRDefault="00FF3DFB">
      <w:pPr>
        <w:rPr>
          <w:rFonts w:ascii="Times" w:hAnsi="Times"/>
        </w:rPr>
      </w:pPr>
    </w:p>
    <w:p w14:paraId="28074B48" w14:textId="77777777" w:rsidR="00FF3DFB" w:rsidRDefault="00FF3DFB">
      <w:pPr>
        <w:rPr>
          <w:rFonts w:ascii="Times" w:hAnsi="Times"/>
        </w:rPr>
      </w:pPr>
    </w:p>
    <w:p w14:paraId="3ADFC147" w14:textId="77777777" w:rsidR="00FF3DFB" w:rsidRDefault="00FF3DFB">
      <w:pPr>
        <w:rPr>
          <w:rFonts w:ascii="Times" w:hAnsi="Times"/>
        </w:rPr>
      </w:pPr>
    </w:p>
    <w:p w14:paraId="35069C82" w14:textId="77777777" w:rsidR="00FF3DFB" w:rsidRDefault="00FF3DFB">
      <w:pPr>
        <w:rPr>
          <w:rFonts w:ascii="Times" w:hAnsi="Times"/>
        </w:rPr>
      </w:pPr>
    </w:p>
    <w:p w14:paraId="59AEE74A" w14:textId="77777777" w:rsidR="00FF3DFB" w:rsidRDefault="00FF3DFB">
      <w:pPr>
        <w:rPr>
          <w:rFonts w:ascii="Times" w:hAnsi="Times"/>
        </w:rPr>
      </w:pPr>
    </w:p>
    <w:p w14:paraId="25EBE756" w14:textId="77777777" w:rsidR="00FF3DFB" w:rsidRDefault="00FF3DFB">
      <w:pPr>
        <w:rPr>
          <w:rFonts w:ascii="Times" w:hAnsi="Times"/>
        </w:rPr>
      </w:pPr>
    </w:p>
    <w:p w14:paraId="6616A5D5" w14:textId="77777777" w:rsidR="00FF3DFB" w:rsidRDefault="00FF3DFB">
      <w:pPr>
        <w:rPr>
          <w:rFonts w:ascii="Times" w:hAnsi="Times"/>
        </w:rPr>
      </w:pPr>
    </w:p>
    <w:p w14:paraId="0DE4C32F" w14:textId="77777777" w:rsidR="00FF3DFB" w:rsidRDefault="00FF3DFB">
      <w:pPr>
        <w:rPr>
          <w:rFonts w:ascii="Times" w:hAnsi="Times"/>
        </w:rPr>
      </w:pPr>
    </w:p>
    <w:p w14:paraId="1C209DA5" w14:textId="77777777" w:rsidR="00FF3DFB" w:rsidRDefault="00FF3DFB">
      <w:pPr>
        <w:rPr>
          <w:rFonts w:ascii="Times" w:hAnsi="Times"/>
        </w:rPr>
      </w:pPr>
    </w:p>
    <w:p w14:paraId="2A4C85EE" w14:textId="77777777" w:rsidR="00FF3DFB" w:rsidRDefault="00FF3DFB">
      <w:pPr>
        <w:rPr>
          <w:rFonts w:ascii="Times" w:hAnsi="Times"/>
        </w:rPr>
      </w:pPr>
    </w:p>
    <w:p w14:paraId="54BABDC6" w14:textId="77777777" w:rsidR="00FF3DFB" w:rsidRDefault="00FF3DFB">
      <w:pPr>
        <w:rPr>
          <w:rFonts w:ascii="Times" w:hAnsi="Times"/>
        </w:rPr>
      </w:pPr>
    </w:p>
    <w:p w14:paraId="1B0F2541" w14:textId="77777777" w:rsidR="00FF3DFB" w:rsidRDefault="00FF3DFB">
      <w:pPr>
        <w:rPr>
          <w:rFonts w:ascii="Times" w:hAnsi="Times"/>
        </w:rPr>
      </w:pPr>
      <w:bookmarkStart w:id="0" w:name="_GoBack"/>
      <w:bookmarkEnd w:id="0"/>
    </w:p>
    <w:p w14:paraId="5427DBEE" w14:textId="77777777" w:rsidR="00BD1886" w:rsidRDefault="00BD1886">
      <w:pPr>
        <w:rPr>
          <w:rFonts w:ascii="Times" w:hAnsi="Times"/>
        </w:rPr>
      </w:pPr>
    </w:p>
    <w:p w14:paraId="162B2E1E" w14:textId="2C06DD23" w:rsidR="003B421E" w:rsidRPr="00D22A72" w:rsidRDefault="00BD1886">
      <w:pPr>
        <w:rPr>
          <w:rFonts w:ascii="Times" w:hAnsi="Times"/>
          <w:b/>
        </w:rPr>
      </w:pPr>
      <w:r w:rsidRPr="002B7393">
        <w:rPr>
          <w:rFonts w:ascii="Times" w:hAnsi="Times"/>
          <w:b/>
        </w:rPr>
        <w:t xml:space="preserve">Supplementary material </w:t>
      </w:r>
      <w:r w:rsidR="009A4FE5">
        <w:rPr>
          <w:rFonts w:ascii="Times" w:hAnsi="Times"/>
          <w:b/>
        </w:rPr>
        <w:t>3</w:t>
      </w:r>
      <w:r w:rsidR="00D22A72">
        <w:rPr>
          <w:rFonts w:ascii="Times" w:hAnsi="Times"/>
          <w:b/>
        </w:rPr>
        <w:t xml:space="preserve">. </w:t>
      </w:r>
      <w:r w:rsidR="00D22A72" w:rsidRPr="00D22A72">
        <w:rPr>
          <w:rFonts w:ascii="Times" w:hAnsi="Times" w:cs="Times New Roman"/>
        </w:rPr>
        <w:t>The detailed information for all features</w:t>
      </w:r>
    </w:p>
    <w:tbl>
      <w:tblPr>
        <w:tblStyle w:val="a3"/>
        <w:tblpPr w:leftFromText="180" w:rightFromText="180" w:vertAnchor="text" w:horzAnchor="page" w:tblpX="1690" w:tblpY="123"/>
        <w:tblW w:w="8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2977"/>
        <w:gridCol w:w="3402"/>
      </w:tblGrid>
      <w:tr w:rsidR="003421D3" w14:paraId="2F1D5CB6" w14:textId="77777777" w:rsidTr="003421D3">
        <w:tc>
          <w:tcPr>
            <w:tcW w:w="52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4F723" w14:textId="77777777" w:rsidR="003421D3" w:rsidRPr="007264FE" w:rsidRDefault="003421D3" w:rsidP="00D33150">
            <w:pPr>
              <w:rPr>
                <w:rFonts w:ascii="Times" w:hAnsi="Times"/>
                <w:b/>
              </w:rPr>
            </w:pPr>
            <w:r w:rsidRPr="007264FE">
              <w:rPr>
                <w:rFonts w:ascii="Times" w:hAnsi="Times"/>
                <w:b/>
              </w:rPr>
              <w:t>Featur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AD9C312" w14:textId="77777777" w:rsidR="003421D3" w:rsidRPr="007264FE" w:rsidRDefault="003421D3" w:rsidP="00D33150">
            <w:pPr>
              <w:rPr>
                <w:rFonts w:ascii="Times" w:hAnsi="Times"/>
                <w:b/>
              </w:rPr>
            </w:pPr>
            <w:r w:rsidRPr="007264FE">
              <w:rPr>
                <w:rFonts w:ascii="Times" w:hAnsi="Times"/>
                <w:b/>
              </w:rPr>
              <w:t>Numbers</w:t>
            </w:r>
          </w:p>
        </w:tc>
      </w:tr>
      <w:tr w:rsidR="003421D3" w14:paraId="5103980C" w14:textId="77777777" w:rsidTr="003421D3">
        <w:tc>
          <w:tcPr>
            <w:tcW w:w="2272" w:type="dxa"/>
            <w:tcBorders>
              <w:top w:val="single" w:sz="4" w:space="0" w:color="auto"/>
            </w:tcBorders>
          </w:tcPr>
          <w:p w14:paraId="147A7D6C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tensity histogram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A2A60C4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6CF1274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</w:tr>
      <w:tr w:rsidR="003421D3" w14:paraId="2ECD386C" w14:textId="77777777" w:rsidTr="003421D3">
        <w:tc>
          <w:tcPr>
            <w:tcW w:w="2272" w:type="dxa"/>
            <w:vMerge w:val="restart"/>
          </w:tcPr>
          <w:p w14:paraId="11ECEF23" w14:textId="0F455791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exture</w:t>
            </w:r>
          </w:p>
        </w:tc>
        <w:tc>
          <w:tcPr>
            <w:tcW w:w="2977" w:type="dxa"/>
          </w:tcPr>
          <w:p w14:paraId="499EBEF9" w14:textId="77777777" w:rsidR="003421D3" w:rsidRDefault="003421D3" w:rsidP="00D33150">
            <w:pPr>
              <w:rPr>
                <w:rFonts w:ascii="Times" w:hAnsi="Times"/>
              </w:rPr>
            </w:pPr>
            <w:r w:rsidRPr="00356E48">
              <w:rPr>
                <w:rFonts w:ascii="Times" w:hAnsi="Times" w:cs="Times New Roman"/>
              </w:rPr>
              <w:t>GLDM</w:t>
            </w:r>
          </w:p>
        </w:tc>
        <w:tc>
          <w:tcPr>
            <w:tcW w:w="3402" w:type="dxa"/>
          </w:tcPr>
          <w:p w14:paraId="6A112534" w14:textId="5A6709E5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</w:tr>
      <w:tr w:rsidR="003421D3" w14:paraId="7346CD35" w14:textId="77777777" w:rsidTr="003421D3">
        <w:tc>
          <w:tcPr>
            <w:tcW w:w="2272" w:type="dxa"/>
            <w:vMerge/>
          </w:tcPr>
          <w:p w14:paraId="11FA5CBB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4CC42F13" w14:textId="77777777" w:rsidR="003421D3" w:rsidRDefault="003421D3" w:rsidP="00D33150">
            <w:pPr>
              <w:rPr>
                <w:rFonts w:ascii="Times" w:hAnsi="Times"/>
              </w:rPr>
            </w:pPr>
            <w:r w:rsidRPr="00356E48">
              <w:rPr>
                <w:rFonts w:ascii="Times" w:hAnsi="Times" w:cs="Times New Roman"/>
              </w:rPr>
              <w:t>GLCM</w:t>
            </w:r>
          </w:p>
        </w:tc>
        <w:tc>
          <w:tcPr>
            <w:tcW w:w="3402" w:type="dxa"/>
          </w:tcPr>
          <w:p w14:paraId="1D4ECE23" w14:textId="3DF3896E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</w:tr>
      <w:tr w:rsidR="003421D3" w14:paraId="18AB1D30" w14:textId="77777777" w:rsidTr="003421D3">
        <w:tc>
          <w:tcPr>
            <w:tcW w:w="2272" w:type="dxa"/>
            <w:vMerge/>
          </w:tcPr>
          <w:p w14:paraId="7E3B68CE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48309F18" w14:textId="77777777" w:rsidR="003421D3" w:rsidRDefault="003421D3" w:rsidP="00D33150">
            <w:pPr>
              <w:rPr>
                <w:rFonts w:ascii="Times" w:hAnsi="Times"/>
              </w:rPr>
            </w:pPr>
            <w:r w:rsidRPr="00356E48">
              <w:rPr>
                <w:rFonts w:ascii="Times" w:hAnsi="Times" w:cs="Times New Roman"/>
              </w:rPr>
              <w:t>GLRLM</w:t>
            </w:r>
          </w:p>
        </w:tc>
        <w:tc>
          <w:tcPr>
            <w:tcW w:w="3402" w:type="dxa"/>
          </w:tcPr>
          <w:p w14:paraId="0C544A17" w14:textId="0ADE0592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</w:tr>
      <w:tr w:rsidR="003421D3" w14:paraId="5251EA7F" w14:textId="77777777" w:rsidTr="003421D3">
        <w:tc>
          <w:tcPr>
            <w:tcW w:w="2272" w:type="dxa"/>
            <w:vMerge/>
          </w:tcPr>
          <w:p w14:paraId="778B8331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3E34D6F4" w14:textId="77777777" w:rsidR="003421D3" w:rsidRDefault="003421D3" w:rsidP="00D33150">
            <w:pPr>
              <w:rPr>
                <w:rFonts w:ascii="Times" w:hAnsi="Times"/>
              </w:rPr>
            </w:pPr>
            <w:r w:rsidRPr="00356E48">
              <w:rPr>
                <w:rFonts w:ascii="Times" w:hAnsi="Times" w:cs="Times New Roman"/>
              </w:rPr>
              <w:t>GLSZM</w:t>
            </w:r>
          </w:p>
        </w:tc>
        <w:tc>
          <w:tcPr>
            <w:tcW w:w="3402" w:type="dxa"/>
          </w:tcPr>
          <w:p w14:paraId="0C2714B4" w14:textId="7D19EBB9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</w:tr>
      <w:tr w:rsidR="003421D3" w14:paraId="747BC393" w14:textId="77777777" w:rsidTr="003421D3">
        <w:tc>
          <w:tcPr>
            <w:tcW w:w="2272" w:type="dxa"/>
            <w:vMerge/>
          </w:tcPr>
          <w:p w14:paraId="2B9DF151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653F6878" w14:textId="77777777" w:rsidR="003421D3" w:rsidRDefault="003421D3" w:rsidP="00D33150">
            <w:pPr>
              <w:rPr>
                <w:rFonts w:ascii="Times" w:hAnsi="Times"/>
              </w:rPr>
            </w:pPr>
            <w:r w:rsidRPr="00356E48">
              <w:rPr>
                <w:rFonts w:ascii="Times" w:hAnsi="Times" w:cs="Times New Roman"/>
              </w:rPr>
              <w:t>NGTD</w:t>
            </w:r>
            <w:r>
              <w:rPr>
                <w:rFonts w:ascii="Times" w:hAnsi="Times" w:cs="Times New Roman"/>
              </w:rPr>
              <w:t>M</w:t>
            </w:r>
          </w:p>
        </w:tc>
        <w:tc>
          <w:tcPr>
            <w:tcW w:w="3402" w:type="dxa"/>
          </w:tcPr>
          <w:p w14:paraId="4C97BEB3" w14:textId="0FD13621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  <w:tr w:rsidR="003421D3" w14:paraId="4D6AAD1E" w14:textId="77777777" w:rsidTr="003421D3">
        <w:tc>
          <w:tcPr>
            <w:tcW w:w="2272" w:type="dxa"/>
          </w:tcPr>
          <w:p w14:paraId="4B0AC37B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hape </w:t>
            </w:r>
          </w:p>
        </w:tc>
        <w:tc>
          <w:tcPr>
            <w:tcW w:w="2977" w:type="dxa"/>
          </w:tcPr>
          <w:p w14:paraId="76FA20DE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3402" w:type="dxa"/>
          </w:tcPr>
          <w:p w14:paraId="74CBE705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</w:tr>
      <w:tr w:rsidR="003421D3" w14:paraId="573CCF50" w14:textId="77777777" w:rsidTr="003421D3">
        <w:tc>
          <w:tcPr>
            <w:tcW w:w="2272" w:type="dxa"/>
            <w:vMerge w:val="restart"/>
          </w:tcPr>
          <w:p w14:paraId="10802CF2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avelet </w:t>
            </w:r>
          </w:p>
        </w:tc>
        <w:tc>
          <w:tcPr>
            <w:tcW w:w="2977" w:type="dxa"/>
          </w:tcPr>
          <w:p w14:paraId="2048F99C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velet-HLL</w:t>
            </w:r>
          </w:p>
        </w:tc>
        <w:tc>
          <w:tcPr>
            <w:tcW w:w="3402" w:type="dxa"/>
          </w:tcPr>
          <w:p w14:paraId="2A9CAA44" w14:textId="7951C345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236259E8" w14:textId="77777777" w:rsidTr="003421D3">
        <w:tc>
          <w:tcPr>
            <w:tcW w:w="2272" w:type="dxa"/>
            <w:vMerge/>
          </w:tcPr>
          <w:p w14:paraId="52EA1D62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7A7612F6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velet-LHL</w:t>
            </w:r>
          </w:p>
        </w:tc>
        <w:tc>
          <w:tcPr>
            <w:tcW w:w="3402" w:type="dxa"/>
          </w:tcPr>
          <w:p w14:paraId="1EC269D2" w14:textId="5D1EF472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153DBDBC" w14:textId="77777777" w:rsidTr="003421D3">
        <w:tc>
          <w:tcPr>
            <w:tcW w:w="2272" w:type="dxa"/>
            <w:vMerge/>
          </w:tcPr>
          <w:p w14:paraId="0F1FF11A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5771216D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velet-LHH</w:t>
            </w:r>
          </w:p>
        </w:tc>
        <w:tc>
          <w:tcPr>
            <w:tcW w:w="3402" w:type="dxa"/>
          </w:tcPr>
          <w:p w14:paraId="2A1C282B" w14:textId="0794A28B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0F7152E6" w14:textId="77777777" w:rsidTr="003421D3">
        <w:tc>
          <w:tcPr>
            <w:tcW w:w="2272" w:type="dxa"/>
            <w:vMerge/>
          </w:tcPr>
          <w:p w14:paraId="7CA48D0A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4FC3BE3B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velet-LLH</w:t>
            </w:r>
          </w:p>
        </w:tc>
        <w:tc>
          <w:tcPr>
            <w:tcW w:w="3402" w:type="dxa"/>
          </w:tcPr>
          <w:p w14:paraId="2365B22E" w14:textId="6C2C5BE6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7188433E" w14:textId="77777777" w:rsidTr="003421D3">
        <w:tc>
          <w:tcPr>
            <w:tcW w:w="2272" w:type="dxa"/>
            <w:vMerge/>
          </w:tcPr>
          <w:p w14:paraId="09860046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74C5322D" w14:textId="77777777" w:rsidR="003421D3" w:rsidRPr="00175CFF" w:rsidRDefault="003421D3" w:rsidP="00D33150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Wavelet-HLH</w:t>
            </w:r>
          </w:p>
        </w:tc>
        <w:tc>
          <w:tcPr>
            <w:tcW w:w="3402" w:type="dxa"/>
          </w:tcPr>
          <w:p w14:paraId="4C22E3C1" w14:textId="7CCE899A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22E7BCD4" w14:textId="77777777" w:rsidTr="003421D3">
        <w:tc>
          <w:tcPr>
            <w:tcW w:w="2272" w:type="dxa"/>
            <w:vMerge/>
          </w:tcPr>
          <w:p w14:paraId="1388A374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7BF34B6A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velet-HHH</w:t>
            </w:r>
          </w:p>
        </w:tc>
        <w:tc>
          <w:tcPr>
            <w:tcW w:w="3402" w:type="dxa"/>
          </w:tcPr>
          <w:p w14:paraId="3FA11D24" w14:textId="1A81CD50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06E18FF2" w14:textId="77777777" w:rsidTr="003421D3">
        <w:tc>
          <w:tcPr>
            <w:tcW w:w="2272" w:type="dxa"/>
            <w:vMerge/>
          </w:tcPr>
          <w:p w14:paraId="2F43E72F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5B08CB91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velet-HHL</w:t>
            </w:r>
          </w:p>
        </w:tc>
        <w:tc>
          <w:tcPr>
            <w:tcW w:w="3402" w:type="dxa"/>
          </w:tcPr>
          <w:p w14:paraId="7B765D2D" w14:textId="00AE2CFD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55C83D57" w14:textId="77777777" w:rsidTr="003421D3">
        <w:tc>
          <w:tcPr>
            <w:tcW w:w="2272" w:type="dxa"/>
            <w:vMerge/>
          </w:tcPr>
          <w:p w14:paraId="165BEF7D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5FFF4734" w14:textId="77777777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velet-LLL</w:t>
            </w:r>
          </w:p>
        </w:tc>
        <w:tc>
          <w:tcPr>
            <w:tcW w:w="3402" w:type="dxa"/>
          </w:tcPr>
          <w:p w14:paraId="5F5B89F4" w14:textId="4C7FB59C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473CA48B" w14:textId="77777777" w:rsidTr="003421D3">
        <w:tc>
          <w:tcPr>
            <w:tcW w:w="2272" w:type="dxa"/>
            <w:vMerge/>
          </w:tcPr>
          <w:p w14:paraId="42718285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17A8FF3C" w14:textId="40C41691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-1.5</w:t>
            </w:r>
          </w:p>
        </w:tc>
        <w:tc>
          <w:tcPr>
            <w:tcW w:w="3402" w:type="dxa"/>
          </w:tcPr>
          <w:p w14:paraId="49546F3F" w14:textId="683CC678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18B4CF9A" w14:textId="77777777" w:rsidTr="003421D3">
        <w:tc>
          <w:tcPr>
            <w:tcW w:w="2272" w:type="dxa"/>
            <w:vMerge/>
          </w:tcPr>
          <w:p w14:paraId="0BB37822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7F145AD5" w14:textId="78E2CBA5" w:rsidR="003421D3" w:rsidRDefault="003421D3" w:rsidP="003C3E1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-2.0</w:t>
            </w:r>
          </w:p>
        </w:tc>
        <w:tc>
          <w:tcPr>
            <w:tcW w:w="3402" w:type="dxa"/>
          </w:tcPr>
          <w:p w14:paraId="4AED9D35" w14:textId="1E3E8691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  <w:tr w:rsidR="003421D3" w14:paraId="012D4B5D" w14:textId="77777777" w:rsidTr="003421D3">
        <w:tc>
          <w:tcPr>
            <w:tcW w:w="2272" w:type="dxa"/>
            <w:vMerge/>
            <w:tcBorders>
              <w:bottom w:val="single" w:sz="4" w:space="0" w:color="auto"/>
            </w:tcBorders>
          </w:tcPr>
          <w:p w14:paraId="4E9B8406" w14:textId="77777777" w:rsidR="003421D3" w:rsidRDefault="003421D3" w:rsidP="00D33150">
            <w:pPr>
              <w:rPr>
                <w:rFonts w:ascii="Times" w:hAnsi="Time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F24AABA" w14:textId="70DDD978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-2.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CB68585" w14:textId="5FBD3972" w:rsidR="003421D3" w:rsidRDefault="003421D3" w:rsidP="00D3315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</w:t>
            </w:r>
          </w:p>
        </w:tc>
      </w:tr>
    </w:tbl>
    <w:p w14:paraId="7DE61B6D" w14:textId="77777777" w:rsidR="003B421E" w:rsidRDefault="003B421E">
      <w:pPr>
        <w:rPr>
          <w:rFonts w:ascii="Times" w:hAnsi="Times"/>
        </w:rPr>
      </w:pPr>
    </w:p>
    <w:p w14:paraId="7FB72938" w14:textId="77777777" w:rsidR="003B421E" w:rsidRDefault="003B421E">
      <w:pPr>
        <w:rPr>
          <w:rFonts w:ascii="Times" w:hAnsi="Times"/>
        </w:rPr>
      </w:pPr>
    </w:p>
    <w:p w14:paraId="30B536AA" w14:textId="77777777" w:rsidR="003B421E" w:rsidRDefault="003B421E">
      <w:pPr>
        <w:rPr>
          <w:rFonts w:ascii="Times" w:hAnsi="Times"/>
        </w:rPr>
      </w:pPr>
    </w:p>
    <w:p w14:paraId="32FEF233" w14:textId="77777777" w:rsidR="003B421E" w:rsidRDefault="003B421E">
      <w:pPr>
        <w:rPr>
          <w:rFonts w:ascii="Times" w:hAnsi="Times"/>
        </w:rPr>
      </w:pPr>
    </w:p>
    <w:p w14:paraId="799E4B37" w14:textId="77777777" w:rsidR="003B421E" w:rsidRDefault="003B421E">
      <w:pPr>
        <w:rPr>
          <w:rFonts w:ascii="Times" w:hAnsi="Times"/>
        </w:rPr>
      </w:pPr>
    </w:p>
    <w:p w14:paraId="177441A1" w14:textId="77777777" w:rsidR="003B421E" w:rsidRPr="00FD1C84" w:rsidRDefault="003B421E">
      <w:pPr>
        <w:rPr>
          <w:rFonts w:ascii="Times" w:hAnsi="Times"/>
        </w:rPr>
      </w:pPr>
    </w:p>
    <w:sectPr w:rsidR="003B421E" w:rsidRPr="00FD1C84" w:rsidSect="00CA23D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1650EE"/>
    <w:multiLevelType w:val="hybridMultilevel"/>
    <w:tmpl w:val="6EBE04E2"/>
    <w:lvl w:ilvl="0" w:tplc="3E406872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C84"/>
    <w:rsid w:val="00000172"/>
    <w:rsid w:val="00002C3E"/>
    <w:rsid w:val="000042FD"/>
    <w:rsid w:val="0000442D"/>
    <w:rsid w:val="00011583"/>
    <w:rsid w:val="0001306B"/>
    <w:rsid w:val="00025C3C"/>
    <w:rsid w:val="00032F38"/>
    <w:rsid w:val="00033A10"/>
    <w:rsid w:val="00034041"/>
    <w:rsid w:val="00035600"/>
    <w:rsid w:val="00035B76"/>
    <w:rsid w:val="00037BD8"/>
    <w:rsid w:val="00041F36"/>
    <w:rsid w:val="0004216C"/>
    <w:rsid w:val="00044F36"/>
    <w:rsid w:val="00046EE3"/>
    <w:rsid w:val="00050531"/>
    <w:rsid w:val="0006679D"/>
    <w:rsid w:val="00066E4C"/>
    <w:rsid w:val="00071838"/>
    <w:rsid w:val="0007481D"/>
    <w:rsid w:val="00075946"/>
    <w:rsid w:val="000776C5"/>
    <w:rsid w:val="0008208D"/>
    <w:rsid w:val="000823DD"/>
    <w:rsid w:val="00083529"/>
    <w:rsid w:val="0008568F"/>
    <w:rsid w:val="000872EC"/>
    <w:rsid w:val="00090360"/>
    <w:rsid w:val="000911A1"/>
    <w:rsid w:val="000917D3"/>
    <w:rsid w:val="000930B0"/>
    <w:rsid w:val="000953B2"/>
    <w:rsid w:val="00095FE3"/>
    <w:rsid w:val="000A263B"/>
    <w:rsid w:val="000A2C52"/>
    <w:rsid w:val="000A2D03"/>
    <w:rsid w:val="000A5A47"/>
    <w:rsid w:val="000B21E6"/>
    <w:rsid w:val="000B7340"/>
    <w:rsid w:val="000B7E29"/>
    <w:rsid w:val="000C1E51"/>
    <w:rsid w:val="000C55D8"/>
    <w:rsid w:val="000D0F51"/>
    <w:rsid w:val="000D179D"/>
    <w:rsid w:val="000D1FC1"/>
    <w:rsid w:val="000D51B6"/>
    <w:rsid w:val="000D7E09"/>
    <w:rsid w:val="000E4329"/>
    <w:rsid w:val="000E671F"/>
    <w:rsid w:val="000E7C5A"/>
    <w:rsid w:val="000F0427"/>
    <w:rsid w:val="000F37B7"/>
    <w:rsid w:val="00101B6A"/>
    <w:rsid w:val="00110495"/>
    <w:rsid w:val="00111F30"/>
    <w:rsid w:val="001125CB"/>
    <w:rsid w:val="001133AC"/>
    <w:rsid w:val="0011373E"/>
    <w:rsid w:val="001165ED"/>
    <w:rsid w:val="0012357C"/>
    <w:rsid w:val="00127299"/>
    <w:rsid w:val="00130299"/>
    <w:rsid w:val="00133B64"/>
    <w:rsid w:val="00135E35"/>
    <w:rsid w:val="0014521B"/>
    <w:rsid w:val="001466DB"/>
    <w:rsid w:val="00146D46"/>
    <w:rsid w:val="00147DCC"/>
    <w:rsid w:val="0015413C"/>
    <w:rsid w:val="00157571"/>
    <w:rsid w:val="00164369"/>
    <w:rsid w:val="001651B5"/>
    <w:rsid w:val="001666CB"/>
    <w:rsid w:val="001674FD"/>
    <w:rsid w:val="00172018"/>
    <w:rsid w:val="0017532A"/>
    <w:rsid w:val="00175B4E"/>
    <w:rsid w:val="00175CFF"/>
    <w:rsid w:val="00175EE4"/>
    <w:rsid w:val="00175F04"/>
    <w:rsid w:val="001820B4"/>
    <w:rsid w:val="001848D9"/>
    <w:rsid w:val="001869C2"/>
    <w:rsid w:val="00193E4A"/>
    <w:rsid w:val="0019529A"/>
    <w:rsid w:val="00195BB7"/>
    <w:rsid w:val="001A3222"/>
    <w:rsid w:val="001A5E1F"/>
    <w:rsid w:val="001A5FAC"/>
    <w:rsid w:val="001A5FE5"/>
    <w:rsid w:val="001A7B74"/>
    <w:rsid w:val="001B2CE4"/>
    <w:rsid w:val="001B3276"/>
    <w:rsid w:val="001B57DF"/>
    <w:rsid w:val="001C05FF"/>
    <w:rsid w:val="001C0B8C"/>
    <w:rsid w:val="001C2642"/>
    <w:rsid w:val="001C4A54"/>
    <w:rsid w:val="001C7FA2"/>
    <w:rsid w:val="001D0818"/>
    <w:rsid w:val="001D08A6"/>
    <w:rsid w:val="001D1798"/>
    <w:rsid w:val="001D4AAF"/>
    <w:rsid w:val="001D4B3C"/>
    <w:rsid w:val="001D60EC"/>
    <w:rsid w:val="001E1F9F"/>
    <w:rsid w:val="001E2B4A"/>
    <w:rsid w:val="001F01B5"/>
    <w:rsid w:val="001F209B"/>
    <w:rsid w:val="001F2D36"/>
    <w:rsid w:val="002004B8"/>
    <w:rsid w:val="00200EEE"/>
    <w:rsid w:val="00203C81"/>
    <w:rsid w:val="00204A33"/>
    <w:rsid w:val="00205D9C"/>
    <w:rsid w:val="0020654A"/>
    <w:rsid w:val="00206A4F"/>
    <w:rsid w:val="0021243E"/>
    <w:rsid w:val="00216A1F"/>
    <w:rsid w:val="0021745B"/>
    <w:rsid w:val="00217B32"/>
    <w:rsid w:val="00221A93"/>
    <w:rsid w:val="002223CA"/>
    <w:rsid w:val="002242B9"/>
    <w:rsid w:val="00227DB4"/>
    <w:rsid w:val="0023053F"/>
    <w:rsid w:val="00233C9A"/>
    <w:rsid w:val="00233CEC"/>
    <w:rsid w:val="00234A0D"/>
    <w:rsid w:val="00241C64"/>
    <w:rsid w:val="00241EDA"/>
    <w:rsid w:val="0024540F"/>
    <w:rsid w:val="00246203"/>
    <w:rsid w:val="002476D1"/>
    <w:rsid w:val="0024796E"/>
    <w:rsid w:val="00247B84"/>
    <w:rsid w:val="0025229F"/>
    <w:rsid w:val="00252B84"/>
    <w:rsid w:val="00255896"/>
    <w:rsid w:val="002607E2"/>
    <w:rsid w:val="00260FF8"/>
    <w:rsid w:val="002638F9"/>
    <w:rsid w:val="00265BE2"/>
    <w:rsid w:val="002706CF"/>
    <w:rsid w:val="00272B95"/>
    <w:rsid w:val="00274EDE"/>
    <w:rsid w:val="00274FC4"/>
    <w:rsid w:val="00275DA2"/>
    <w:rsid w:val="00281CEB"/>
    <w:rsid w:val="002849B7"/>
    <w:rsid w:val="002850CD"/>
    <w:rsid w:val="00286FDC"/>
    <w:rsid w:val="00294648"/>
    <w:rsid w:val="002971B5"/>
    <w:rsid w:val="002978D4"/>
    <w:rsid w:val="002A3504"/>
    <w:rsid w:val="002A4146"/>
    <w:rsid w:val="002B1D39"/>
    <w:rsid w:val="002B4601"/>
    <w:rsid w:val="002B463A"/>
    <w:rsid w:val="002B5B9E"/>
    <w:rsid w:val="002B7393"/>
    <w:rsid w:val="002C182E"/>
    <w:rsid w:val="002C1B4E"/>
    <w:rsid w:val="002C3DAF"/>
    <w:rsid w:val="002C733B"/>
    <w:rsid w:val="002C794D"/>
    <w:rsid w:val="002D2423"/>
    <w:rsid w:val="002D45B5"/>
    <w:rsid w:val="002D609B"/>
    <w:rsid w:val="002D6CBC"/>
    <w:rsid w:val="002D71F5"/>
    <w:rsid w:val="002E01B0"/>
    <w:rsid w:val="002E0E4D"/>
    <w:rsid w:val="002E1421"/>
    <w:rsid w:val="002E3C8B"/>
    <w:rsid w:val="002E72D4"/>
    <w:rsid w:val="002F0F0B"/>
    <w:rsid w:val="002F1F38"/>
    <w:rsid w:val="002F435D"/>
    <w:rsid w:val="00302386"/>
    <w:rsid w:val="0030281C"/>
    <w:rsid w:val="003054AB"/>
    <w:rsid w:val="00310750"/>
    <w:rsid w:val="00310D64"/>
    <w:rsid w:val="003111B6"/>
    <w:rsid w:val="00311453"/>
    <w:rsid w:val="00311B85"/>
    <w:rsid w:val="00312147"/>
    <w:rsid w:val="003129A5"/>
    <w:rsid w:val="00313521"/>
    <w:rsid w:val="003205BB"/>
    <w:rsid w:val="0032137F"/>
    <w:rsid w:val="00324760"/>
    <w:rsid w:val="00326334"/>
    <w:rsid w:val="00331234"/>
    <w:rsid w:val="00331F35"/>
    <w:rsid w:val="00333ED3"/>
    <w:rsid w:val="003341FC"/>
    <w:rsid w:val="00336BF5"/>
    <w:rsid w:val="003421D3"/>
    <w:rsid w:val="003428C9"/>
    <w:rsid w:val="00347D3F"/>
    <w:rsid w:val="00350122"/>
    <w:rsid w:val="00353B5C"/>
    <w:rsid w:val="00354953"/>
    <w:rsid w:val="00355874"/>
    <w:rsid w:val="00362491"/>
    <w:rsid w:val="003639EB"/>
    <w:rsid w:val="003650B6"/>
    <w:rsid w:val="00366C83"/>
    <w:rsid w:val="003672AA"/>
    <w:rsid w:val="00367ECF"/>
    <w:rsid w:val="00372BF2"/>
    <w:rsid w:val="00374149"/>
    <w:rsid w:val="003772E8"/>
    <w:rsid w:val="00377549"/>
    <w:rsid w:val="00380FDD"/>
    <w:rsid w:val="00381713"/>
    <w:rsid w:val="003826EE"/>
    <w:rsid w:val="003842BC"/>
    <w:rsid w:val="00384D23"/>
    <w:rsid w:val="003870D7"/>
    <w:rsid w:val="00387FC4"/>
    <w:rsid w:val="00390DDA"/>
    <w:rsid w:val="00394148"/>
    <w:rsid w:val="00395745"/>
    <w:rsid w:val="00396046"/>
    <w:rsid w:val="003976DB"/>
    <w:rsid w:val="003A0A9B"/>
    <w:rsid w:val="003A26F9"/>
    <w:rsid w:val="003A5BB4"/>
    <w:rsid w:val="003A6F57"/>
    <w:rsid w:val="003B1FCF"/>
    <w:rsid w:val="003B421E"/>
    <w:rsid w:val="003B4410"/>
    <w:rsid w:val="003B5C38"/>
    <w:rsid w:val="003C0813"/>
    <w:rsid w:val="003C2109"/>
    <w:rsid w:val="003C33B9"/>
    <w:rsid w:val="003C3E1E"/>
    <w:rsid w:val="003C5083"/>
    <w:rsid w:val="003C50D2"/>
    <w:rsid w:val="003C71FE"/>
    <w:rsid w:val="003D1258"/>
    <w:rsid w:val="003D3149"/>
    <w:rsid w:val="003E5AE4"/>
    <w:rsid w:val="003F02B1"/>
    <w:rsid w:val="003F159D"/>
    <w:rsid w:val="004038F3"/>
    <w:rsid w:val="00403AAE"/>
    <w:rsid w:val="004069C5"/>
    <w:rsid w:val="00411036"/>
    <w:rsid w:val="00414CB9"/>
    <w:rsid w:val="00414D9A"/>
    <w:rsid w:val="00420F0F"/>
    <w:rsid w:val="00422B9E"/>
    <w:rsid w:val="00423553"/>
    <w:rsid w:val="004259FB"/>
    <w:rsid w:val="0043121F"/>
    <w:rsid w:val="004316AB"/>
    <w:rsid w:val="00433064"/>
    <w:rsid w:val="00435B27"/>
    <w:rsid w:val="00443750"/>
    <w:rsid w:val="00444940"/>
    <w:rsid w:val="00445AF0"/>
    <w:rsid w:val="00445F89"/>
    <w:rsid w:val="0044673B"/>
    <w:rsid w:val="00450858"/>
    <w:rsid w:val="00457B24"/>
    <w:rsid w:val="004623FD"/>
    <w:rsid w:val="00465E4B"/>
    <w:rsid w:val="00467A07"/>
    <w:rsid w:val="00472B30"/>
    <w:rsid w:val="004733F6"/>
    <w:rsid w:val="00474409"/>
    <w:rsid w:val="00480883"/>
    <w:rsid w:val="004868B5"/>
    <w:rsid w:val="004868BF"/>
    <w:rsid w:val="0049046A"/>
    <w:rsid w:val="00493713"/>
    <w:rsid w:val="00495455"/>
    <w:rsid w:val="00495461"/>
    <w:rsid w:val="00496CED"/>
    <w:rsid w:val="004A0508"/>
    <w:rsid w:val="004A107A"/>
    <w:rsid w:val="004A5E52"/>
    <w:rsid w:val="004A7024"/>
    <w:rsid w:val="004B113E"/>
    <w:rsid w:val="004B13BB"/>
    <w:rsid w:val="004B261A"/>
    <w:rsid w:val="004B29B4"/>
    <w:rsid w:val="004B34D4"/>
    <w:rsid w:val="004B6A1D"/>
    <w:rsid w:val="004B7728"/>
    <w:rsid w:val="004C209E"/>
    <w:rsid w:val="004C4456"/>
    <w:rsid w:val="004D545A"/>
    <w:rsid w:val="004D58FE"/>
    <w:rsid w:val="004D598B"/>
    <w:rsid w:val="004D59B3"/>
    <w:rsid w:val="004D5F9A"/>
    <w:rsid w:val="004E0F51"/>
    <w:rsid w:val="004E0F80"/>
    <w:rsid w:val="004E2257"/>
    <w:rsid w:val="004E4296"/>
    <w:rsid w:val="004E6828"/>
    <w:rsid w:val="004F4707"/>
    <w:rsid w:val="004F6E30"/>
    <w:rsid w:val="004F786E"/>
    <w:rsid w:val="005027F6"/>
    <w:rsid w:val="00502F36"/>
    <w:rsid w:val="00506FEB"/>
    <w:rsid w:val="0051215A"/>
    <w:rsid w:val="00512411"/>
    <w:rsid w:val="005124BE"/>
    <w:rsid w:val="00512773"/>
    <w:rsid w:val="00513201"/>
    <w:rsid w:val="00514C7D"/>
    <w:rsid w:val="00514DB6"/>
    <w:rsid w:val="005228EC"/>
    <w:rsid w:val="00525E12"/>
    <w:rsid w:val="0052666D"/>
    <w:rsid w:val="00530FA2"/>
    <w:rsid w:val="0053445D"/>
    <w:rsid w:val="005361ED"/>
    <w:rsid w:val="0054001A"/>
    <w:rsid w:val="00547CE6"/>
    <w:rsid w:val="0055008A"/>
    <w:rsid w:val="00550F7A"/>
    <w:rsid w:val="00551BF3"/>
    <w:rsid w:val="0055295B"/>
    <w:rsid w:val="005535D9"/>
    <w:rsid w:val="005621E8"/>
    <w:rsid w:val="00562ABD"/>
    <w:rsid w:val="00563385"/>
    <w:rsid w:val="005640C9"/>
    <w:rsid w:val="00567E9F"/>
    <w:rsid w:val="005723AB"/>
    <w:rsid w:val="0057476E"/>
    <w:rsid w:val="005747F9"/>
    <w:rsid w:val="00580116"/>
    <w:rsid w:val="00581A29"/>
    <w:rsid w:val="005822F0"/>
    <w:rsid w:val="00586E79"/>
    <w:rsid w:val="005910EE"/>
    <w:rsid w:val="00592597"/>
    <w:rsid w:val="00593026"/>
    <w:rsid w:val="005A55A3"/>
    <w:rsid w:val="005A5D85"/>
    <w:rsid w:val="005A6A9D"/>
    <w:rsid w:val="005A6C5F"/>
    <w:rsid w:val="005A7616"/>
    <w:rsid w:val="005B03BD"/>
    <w:rsid w:val="005B69AC"/>
    <w:rsid w:val="005B7275"/>
    <w:rsid w:val="005C3083"/>
    <w:rsid w:val="005C38DB"/>
    <w:rsid w:val="005C628D"/>
    <w:rsid w:val="005D04A5"/>
    <w:rsid w:val="005D36C8"/>
    <w:rsid w:val="005E155F"/>
    <w:rsid w:val="005E3588"/>
    <w:rsid w:val="005E4F51"/>
    <w:rsid w:val="005E77F4"/>
    <w:rsid w:val="005E79CC"/>
    <w:rsid w:val="005F25BC"/>
    <w:rsid w:val="005F6F05"/>
    <w:rsid w:val="00601425"/>
    <w:rsid w:val="006022F5"/>
    <w:rsid w:val="0061026A"/>
    <w:rsid w:val="00610D77"/>
    <w:rsid w:val="006152E2"/>
    <w:rsid w:val="00615A49"/>
    <w:rsid w:val="00615A89"/>
    <w:rsid w:val="00615F19"/>
    <w:rsid w:val="00616D54"/>
    <w:rsid w:val="006206F0"/>
    <w:rsid w:val="00620AF2"/>
    <w:rsid w:val="006239F7"/>
    <w:rsid w:val="00623F17"/>
    <w:rsid w:val="00624A30"/>
    <w:rsid w:val="006273AF"/>
    <w:rsid w:val="00627DA5"/>
    <w:rsid w:val="00631DD2"/>
    <w:rsid w:val="00636C13"/>
    <w:rsid w:val="00637F52"/>
    <w:rsid w:val="0064193A"/>
    <w:rsid w:val="006457E4"/>
    <w:rsid w:val="00647A86"/>
    <w:rsid w:val="00647C13"/>
    <w:rsid w:val="00650414"/>
    <w:rsid w:val="00651375"/>
    <w:rsid w:val="0065716C"/>
    <w:rsid w:val="00657781"/>
    <w:rsid w:val="00657EA5"/>
    <w:rsid w:val="0066426B"/>
    <w:rsid w:val="00664756"/>
    <w:rsid w:val="00672601"/>
    <w:rsid w:val="006748A7"/>
    <w:rsid w:val="00675805"/>
    <w:rsid w:val="00683749"/>
    <w:rsid w:val="00683CE3"/>
    <w:rsid w:val="0069043B"/>
    <w:rsid w:val="00692002"/>
    <w:rsid w:val="00696337"/>
    <w:rsid w:val="006968BE"/>
    <w:rsid w:val="006A0925"/>
    <w:rsid w:val="006A4F09"/>
    <w:rsid w:val="006B48DC"/>
    <w:rsid w:val="006B6A5C"/>
    <w:rsid w:val="006C0D3F"/>
    <w:rsid w:val="006C2949"/>
    <w:rsid w:val="006C42F8"/>
    <w:rsid w:val="006C4FAF"/>
    <w:rsid w:val="006C7905"/>
    <w:rsid w:val="006C7CE4"/>
    <w:rsid w:val="006D033B"/>
    <w:rsid w:val="006D0719"/>
    <w:rsid w:val="006D4191"/>
    <w:rsid w:val="006D4B9B"/>
    <w:rsid w:val="006D54ED"/>
    <w:rsid w:val="006D7065"/>
    <w:rsid w:val="006E066A"/>
    <w:rsid w:val="006E1880"/>
    <w:rsid w:val="006E2797"/>
    <w:rsid w:val="006E3A7B"/>
    <w:rsid w:val="006E49FD"/>
    <w:rsid w:val="006E6560"/>
    <w:rsid w:val="006E703F"/>
    <w:rsid w:val="006E7FEC"/>
    <w:rsid w:val="006F00FC"/>
    <w:rsid w:val="006F1457"/>
    <w:rsid w:val="006F4843"/>
    <w:rsid w:val="006F6428"/>
    <w:rsid w:val="006F6F3E"/>
    <w:rsid w:val="007009CD"/>
    <w:rsid w:val="00701B01"/>
    <w:rsid w:val="00703A4B"/>
    <w:rsid w:val="00706FB3"/>
    <w:rsid w:val="00710415"/>
    <w:rsid w:val="007140C1"/>
    <w:rsid w:val="00715AE6"/>
    <w:rsid w:val="00717506"/>
    <w:rsid w:val="00717DB1"/>
    <w:rsid w:val="00723339"/>
    <w:rsid w:val="00723436"/>
    <w:rsid w:val="00723A93"/>
    <w:rsid w:val="00723B4E"/>
    <w:rsid w:val="007256B7"/>
    <w:rsid w:val="007264FE"/>
    <w:rsid w:val="007277D2"/>
    <w:rsid w:val="00727C9B"/>
    <w:rsid w:val="007305FE"/>
    <w:rsid w:val="0073154C"/>
    <w:rsid w:val="00737CD6"/>
    <w:rsid w:val="0074027C"/>
    <w:rsid w:val="00740589"/>
    <w:rsid w:val="00740A5D"/>
    <w:rsid w:val="00740BF5"/>
    <w:rsid w:val="00741720"/>
    <w:rsid w:val="00741B03"/>
    <w:rsid w:val="00742F52"/>
    <w:rsid w:val="00746517"/>
    <w:rsid w:val="00760627"/>
    <w:rsid w:val="007613A9"/>
    <w:rsid w:val="007674AA"/>
    <w:rsid w:val="00773189"/>
    <w:rsid w:val="00777661"/>
    <w:rsid w:val="007778D2"/>
    <w:rsid w:val="00782A60"/>
    <w:rsid w:val="0078783B"/>
    <w:rsid w:val="007910D4"/>
    <w:rsid w:val="00794507"/>
    <w:rsid w:val="007B11F2"/>
    <w:rsid w:val="007B3316"/>
    <w:rsid w:val="007B38C5"/>
    <w:rsid w:val="007B3940"/>
    <w:rsid w:val="007B535C"/>
    <w:rsid w:val="007B5A19"/>
    <w:rsid w:val="007B5DDE"/>
    <w:rsid w:val="007C17E0"/>
    <w:rsid w:val="007C2612"/>
    <w:rsid w:val="007C67C4"/>
    <w:rsid w:val="007D0A26"/>
    <w:rsid w:val="007D1086"/>
    <w:rsid w:val="007D29A0"/>
    <w:rsid w:val="007D49A4"/>
    <w:rsid w:val="007D5ADD"/>
    <w:rsid w:val="007D62D7"/>
    <w:rsid w:val="007D764D"/>
    <w:rsid w:val="007E14A2"/>
    <w:rsid w:val="007E1ACD"/>
    <w:rsid w:val="007E34A2"/>
    <w:rsid w:val="007E3C93"/>
    <w:rsid w:val="007E488C"/>
    <w:rsid w:val="007E6F8F"/>
    <w:rsid w:val="007E74EA"/>
    <w:rsid w:val="007F296D"/>
    <w:rsid w:val="007F508C"/>
    <w:rsid w:val="00802B3E"/>
    <w:rsid w:val="00805B9B"/>
    <w:rsid w:val="008202F0"/>
    <w:rsid w:val="00822432"/>
    <w:rsid w:val="00824DDB"/>
    <w:rsid w:val="00825D7A"/>
    <w:rsid w:val="00830500"/>
    <w:rsid w:val="00830F71"/>
    <w:rsid w:val="00831CD9"/>
    <w:rsid w:val="0083258F"/>
    <w:rsid w:val="00835DEF"/>
    <w:rsid w:val="00836357"/>
    <w:rsid w:val="00836B7D"/>
    <w:rsid w:val="008452E7"/>
    <w:rsid w:val="00850C92"/>
    <w:rsid w:val="00855B3C"/>
    <w:rsid w:val="008604EF"/>
    <w:rsid w:val="00872C57"/>
    <w:rsid w:val="0087444E"/>
    <w:rsid w:val="00875196"/>
    <w:rsid w:val="00885F07"/>
    <w:rsid w:val="00886591"/>
    <w:rsid w:val="00887ACF"/>
    <w:rsid w:val="00890DC9"/>
    <w:rsid w:val="00891415"/>
    <w:rsid w:val="008957EE"/>
    <w:rsid w:val="00896EE9"/>
    <w:rsid w:val="008A0592"/>
    <w:rsid w:val="008A0C1C"/>
    <w:rsid w:val="008A1B02"/>
    <w:rsid w:val="008A370D"/>
    <w:rsid w:val="008A40B1"/>
    <w:rsid w:val="008B24D3"/>
    <w:rsid w:val="008B2541"/>
    <w:rsid w:val="008C6B3D"/>
    <w:rsid w:val="008C7394"/>
    <w:rsid w:val="008C7B1B"/>
    <w:rsid w:val="008D03F0"/>
    <w:rsid w:val="008D19BE"/>
    <w:rsid w:val="008D4288"/>
    <w:rsid w:val="008D43A8"/>
    <w:rsid w:val="008D6F0B"/>
    <w:rsid w:val="008D7FE2"/>
    <w:rsid w:val="008E264B"/>
    <w:rsid w:val="008E37F5"/>
    <w:rsid w:val="008E739E"/>
    <w:rsid w:val="008F0C7E"/>
    <w:rsid w:val="008F1195"/>
    <w:rsid w:val="008F24C0"/>
    <w:rsid w:val="009013D5"/>
    <w:rsid w:val="009043EE"/>
    <w:rsid w:val="0090751F"/>
    <w:rsid w:val="009077F5"/>
    <w:rsid w:val="00910526"/>
    <w:rsid w:val="009123AC"/>
    <w:rsid w:val="00914DD3"/>
    <w:rsid w:val="009200C4"/>
    <w:rsid w:val="009212E6"/>
    <w:rsid w:val="00922129"/>
    <w:rsid w:val="009236B1"/>
    <w:rsid w:val="00925D36"/>
    <w:rsid w:val="00927EF3"/>
    <w:rsid w:val="00930F1A"/>
    <w:rsid w:val="00934DF8"/>
    <w:rsid w:val="009355C5"/>
    <w:rsid w:val="009378A4"/>
    <w:rsid w:val="00937CFC"/>
    <w:rsid w:val="009427CE"/>
    <w:rsid w:val="00947053"/>
    <w:rsid w:val="00947443"/>
    <w:rsid w:val="00950076"/>
    <w:rsid w:val="00952860"/>
    <w:rsid w:val="009568FB"/>
    <w:rsid w:val="0095705F"/>
    <w:rsid w:val="00957495"/>
    <w:rsid w:val="00961080"/>
    <w:rsid w:val="00961CE6"/>
    <w:rsid w:val="009639DE"/>
    <w:rsid w:val="0096418A"/>
    <w:rsid w:val="00966AD0"/>
    <w:rsid w:val="0097152D"/>
    <w:rsid w:val="00974371"/>
    <w:rsid w:val="00977913"/>
    <w:rsid w:val="00981B94"/>
    <w:rsid w:val="00982352"/>
    <w:rsid w:val="00982B41"/>
    <w:rsid w:val="00983CEA"/>
    <w:rsid w:val="009845BA"/>
    <w:rsid w:val="009862DF"/>
    <w:rsid w:val="0098641A"/>
    <w:rsid w:val="009A4FE5"/>
    <w:rsid w:val="009B536C"/>
    <w:rsid w:val="009B7BF9"/>
    <w:rsid w:val="009C2A69"/>
    <w:rsid w:val="009D0DBB"/>
    <w:rsid w:val="009D3D09"/>
    <w:rsid w:val="009D5A76"/>
    <w:rsid w:val="009D5ACB"/>
    <w:rsid w:val="009D7B9F"/>
    <w:rsid w:val="009E05AC"/>
    <w:rsid w:val="009E64DB"/>
    <w:rsid w:val="009E7D6D"/>
    <w:rsid w:val="009F0B1F"/>
    <w:rsid w:val="009F0BB1"/>
    <w:rsid w:val="009F248F"/>
    <w:rsid w:val="009F4C3F"/>
    <w:rsid w:val="00A01937"/>
    <w:rsid w:val="00A0357B"/>
    <w:rsid w:val="00A03C2F"/>
    <w:rsid w:val="00A06E00"/>
    <w:rsid w:val="00A106BC"/>
    <w:rsid w:val="00A10C75"/>
    <w:rsid w:val="00A121B4"/>
    <w:rsid w:val="00A130E6"/>
    <w:rsid w:val="00A226EC"/>
    <w:rsid w:val="00A24CF0"/>
    <w:rsid w:val="00A262D8"/>
    <w:rsid w:val="00A27D54"/>
    <w:rsid w:val="00A30A05"/>
    <w:rsid w:val="00A33853"/>
    <w:rsid w:val="00A35EBB"/>
    <w:rsid w:val="00A36923"/>
    <w:rsid w:val="00A41C30"/>
    <w:rsid w:val="00A4218F"/>
    <w:rsid w:val="00A42404"/>
    <w:rsid w:val="00A436BE"/>
    <w:rsid w:val="00A4606B"/>
    <w:rsid w:val="00A52541"/>
    <w:rsid w:val="00A538DE"/>
    <w:rsid w:val="00A54B1F"/>
    <w:rsid w:val="00A55CF6"/>
    <w:rsid w:val="00A56296"/>
    <w:rsid w:val="00A5799C"/>
    <w:rsid w:val="00A614E8"/>
    <w:rsid w:val="00A64833"/>
    <w:rsid w:val="00A6674C"/>
    <w:rsid w:val="00A77830"/>
    <w:rsid w:val="00A77AB3"/>
    <w:rsid w:val="00A82A0E"/>
    <w:rsid w:val="00A840A1"/>
    <w:rsid w:val="00A84E8D"/>
    <w:rsid w:val="00A92F10"/>
    <w:rsid w:val="00A96272"/>
    <w:rsid w:val="00AA2BF9"/>
    <w:rsid w:val="00AB0DE5"/>
    <w:rsid w:val="00AB2044"/>
    <w:rsid w:val="00AB2A74"/>
    <w:rsid w:val="00AB306E"/>
    <w:rsid w:val="00AB5900"/>
    <w:rsid w:val="00AB5DE7"/>
    <w:rsid w:val="00AB6CDF"/>
    <w:rsid w:val="00AB7527"/>
    <w:rsid w:val="00AC03C3"/>
    <w:rsid w:val="00AC0525"/>
    <w:rsid w:val="00AC17F9"/>
    <w:rsid w:val="00AC38BA"/>
    <w:rsid w:val="00AC7DFE"/>
    <w:rsid w:val="00AD1607"/>
    <w:rsid w:val="00AD185F"/>
    <w:rsid w:val="00AD4CD2"/>
    <w:rsid w:val="00AE0AEA"/>
    <w:rsid w:val="00AE147D"/>
    <w:rsid w:val="00AE213C"/>
    <w:rsid w:val="00AE5EF8"/>
    <w:rsid w:val="00AE7897"/>
    <w:rsid w:val="00AF0254"/>
    <w:rsid w:val="00AF0FE7"/>
    <w:rsid w:val="00AF1179"/>
    <w:rsid w:val="00AF1C53"/>
    <w:rsid w:val="00AF3B0E"/>
    <w:rsid w:val="00AF3DA5"/>
    <w:rsid w:val="00AF55E9"/>
    <w:rsid w:val="00AF6EB1"/>
    <w:rsid w:val="00B015EA"/>
    <w:rsid w:val="00B03EFC"/>
    <w:rsid w:val="00B07B09"/>
    <w:rsid w:val="00B14279"/>
    <w:rsid w:val="00B16008"/>
    <w:rsid w:val="00B17036"/>
    <w:rsid w:val="00B17E6A"/>
    <w:rsid w:val="00B20BA4"/>
    <w:rsid w:val="00B2121B"/>
    <w:rsid w:val="00B220DC"/>
    <w:rsid w:val="00B23288"/>
    <w:rsid w:val="00B24299"/>
    <w:rsid w:val="00B2504D"/>
    <w:rsid w:val="00B25555"/>
    <w:rsid w:val="00B25A19"/>
    <w:rsid w:val="00B334CB"/>
    <w:rsid w:val="00B33582"/>
    <w:rsid w:val="00B36F3A"/>
    <w:rsid w:val="00B41555"/>
    <w:rsid w:val="00B4286A"/>
    <w:rsid w:val="00B45D75"/>
    <w:rsid w:val="00B514D9"/>
    <w:rsid w:val="00B53AFD"/>
    <w:rsid w:val="00B57E1E"/>
    <w:rsid w:val="00B6163C"/>
    <w:rsid w:val="00B63DF8"/>
    <w:rsid w:val="00B7198D"/>
    <w:rsid w:val="00B724AF"/>
    <w:rsid w:val="00B726D2"/>
    <w:rsid w:val="00B752F5"/>
    <w:rsid w:val="00B76461"/>
    <w:rsid w:val="00B76BA0"/>
    <w:rsid w:val="00B76EC7"/>
    <w:rsid w:val="00B825B8"/>
    <w:rsid w:val="00B844B7"/>
    <w:rsid w:val="00B84A8F"/>
    <w:rsid w:val="00B90F03"/>
    <w:rsid w:val="00B91A5E"/>
    <w:rsid w:val="00B94308"/>
    <w:rsid w:val="00BA02DC"/>
    <w:rsid w:val="00BA090D"/>
    <w:rsid w:val="00BA09F3"/>
    <w:rsid w:val="00BA37A6"/>
    <w:rsid w:val="00BB149F"/>
    <w:rsid w:val="00BB2D9C"/>
    <w:rsid w:val="00BB44FC"/>
    <w:rsid w:val="00BB48D2"/>
    <w:rsid w:val="00BB4CAC"/>
    <w:rsid w:val="00BB68F2"/>
    <w:rsid w:val="00BB73A1"/>
    <w:rsid w:val="00BC10F5"/>
    <w:rsid w:val="00BC36AB"/>
    <w:rsid w:val="00BC6346"/>
    <w:rsid w:val="00BD1886"/>
    <w:rsid w:val="00BD1B4E"/>
    <w:rsid w:val="00BD2727"/>
    <w:rsid w:val="00BD3276"/>
    <w:rsid w:val="00BD3611"/>
    <w:rsid w:val="00BD55B0"/>
    <w:rsid w:val="00BD6348"/>
    <w:rsid w:val="00BD65B6"/>
    <w:rsid w:val="00BE082E"/>
    <w:rsid w:val="00BE12CE"/>
    <w:rsid w:val="00BE3795"/>
    <w:rsid w:val="00BF05F8"/>
    <w:rsid w:val="00BF53CD"/>
    <w:rsid w:val="00BF6400"/>
    <w:rsid w:val="00BF7BDC"/>
    <w:rsid w:val="00C00CC8"/>
    <w:rsid w:val="00C013E7"/>
    <w:rsid w:val="00C01FE2"/>
    <w:rsid w:val="00C04039"/>
    <w:rsid w:val="00C06428"/>
    <w:rsid w:val="00C14420"/>
    <w:rsid w:val="00C2178E"/>
    <w:rsid w:val="00C3054E"/>
    <w:rsid w:val="00C32628"/>
    <w:rsid w:val="00C34679"/>
    <w:rsid w:val="00C40859"/>
    <w:rsid w:val="00C41FD7"/>
    <w:rsid w:val="00C44388"/>
    <w:rsid w:val="00C450F4"/>
    <w:rsid w:val="00C500F5"/>
    <w:rsid w:val="00C5263F"/>
    <w:rsid w:val="00C52DEF"/>
    <w:rsid w:val="00C54085"/>
    <w:rsid w:val="00C5435B"/>
    <w:rsid w:val="00C54FD2"/>
    <w:rsid w:val="00C56C09"/>
    <w:rsid w:val="00C605CC"/>
    <w:rsid w:val="00C62780"/>
    <w:rsid w:val="00C62820"/>
    <w:rsid w:val="00C63C1A"/>
    <w:rsid w:val="00C65130"/>
    <w:rsid w:val="00C70FB5"/>
    <w:rsid w:val="00C72887"/>
    <w:rsid w:val="00C72FF0"/>
    <w:rsid w:val="00C74CAA"/>
    <w:rsid w:val="00C81A85"/>
    <w:rsid w:val="00C83B68"/>
    <w:rsid w:val="00C84AAE"/>
    <w:rsid w:val="00C84CFB"/>
    <w:rsid w:val="00C858CF"/>
    <w:rsid w:val="00C860C7"/>
    <w:rsid w:val="00C9416F"/>
    <w:rsid w:val="00C95D38"/>
    <w:rsid w:val="00CA23DB"/>
    <w:rsid w:val="00CA69AA"/>
    <w:rsid w:val="00CB21DA"/>
    <w:rsid w:val="00CB34ED"/>
    <w:rsid w:val="00CB4CB1"/>
    <w:rsid w:val="00CB6F6F"/>
    <w:rsid w:val="00CD2870"/>
    <w:rsid w:val="00CE3176"/>
    <w:rsid w:val="00CE554B"/>
    <w:rsid w:val="00CE693B"/>
    <w:rsid w:val="00CF0407"/>
    <w:rsid w:val="00CF337B"/>
    <w:rsid w:val="00CF7382"/>
    <w:rsid w:val="00CF775F"/>
    <w:rsid w:val="00D02755"/>
    <w:rsid w:val="00D02DFC"/>
    <w:rsid w:val="00D0369B"/>
    <w:rsid w:val="00D041C6"/>
    <w:rsid w:val="00D0786C"/>
    <w:rsid w:val="00D20242"/>
    <w:rsid w:val="00D22310"/>
    <w:rsid w:val="00D22A44"/>
    <w:rsid w:val="00D22A72"/>
    <w:rsid w:val="00D243CB"/>
    <w:rsid w:val="00D25ABE"/>
    <w:rsid w:val="00D25C4A"/>
    <w:rsid w:val="00D2678D"/>
    <w:rsid w:val="00D26C34"/>
    <w:rsid w:val="00D26E2F"/>
    <w:rsid w:val="00D3083F"/>
    <w:rsid w:val="00D33150"/>
    <w:rsid w:val="00D353A2"/>
    <w:rsid w:val="00D368F7"/>
    <w:rsid w:val="00D430E7"/>
    <w:rsid w:val="00D431A8"/>
    <w:rsid w:val="00D4350B"/>
    <w:rsid w:val="00D442F6"/>
    <w:rsid w:val="00D464A4"/>
    <w:rsid w:val="00D47C91"/>
    <w:rsid w:val="00D50639"/>
    <w:rsid w:val="00D52620"/>
    <w:rsid w:val="00D568F0"/>
    <w:rsid w:val="00D6075A"/>
    <w:rsid w:val="00D62F16"/>
    <w:rsid w:val="00D64544"/>
    <w:rsid w:val="00D64A6D"/>
    <w:rsid w:val="00D64C18"/>
    <w:rsid w:val="00D66E86"/>
    <w:rsid w:val="00D70300"/>
    <w:rsid w:val="00D71212"/>
    <w:rsid w:val="00D7353A"/>
    <w:rsid w:val="00D76E9F"/>
    <w:rsid w:val="00D775FF"/>
    <w:rsid w:val="00D80679"/>
    <w:rsid w:val="00D8082B"/>
    <w:rsid w:val="00D80F04"/>
    <w:rsid w:val="00D81C53"/>
    <w:rsid w:val="00D84169"/>
    <w:rsid w:val="00D84AF1"/>
    <w:rsid w:val="00D84F0E"/>
    <w:rsid w:val="00D86C7D"/>
    <w:rsid w:val="00D873F5"/>
    <w:rsid w:val="00D91D0A"/>
    <w:rsid w:val="00D94D18"/>
    <w:rsid w:val="00DB16BA"/>
    <w:rsid w:val="00DB3DA0"/>
    <w:rsid w:val="00DB6EFE"/>
    <w:rsid w:val="00DC0CD5"/>
    <w:rsid w:val="00DC283F"/>
    <w:rsid w:val="00DC28C2"/>
    <w:rsid w:val="00DC773D"/>
    <w:rsid w:val="00DD4EFB"/>
    <w:rsid w:val="00DD677F"/>
    <w:rsid w:val="00DE324B"/>
    <w:rsid w:val="00DF2FC0"/>
    <w:rsid w:val="00DF75CE"/>
    <w:rsid w:val="00E01DA9"/>
    <w:rsid w:val="00E01FD8"/>
    <w:rsid w:val="00E02F38"/>
    <w:rsid w:val="00E0528F"/>
    <w:rsid w:val="00E0726C"/>
    <w:rsid w:val="00E177D0"/>
    <w:rsid w:val="00E17DF9"/>
    <w:rsid w:val="00E21EC4"/>
    <w:rsid w:val="00E23DDA"/>
    <w:rsid w:val="00E246A5"/>
    <w:rsid w:val="00E304DC"/>
    <w:rsid w:val="00E30774"/>
    <w:rsid w:val="00E3200E"/>
    <w:rsid w:val="00E32338"/>
    <w:rsid w:val="00E3540A"/>
    <w:rsid w:val="00E3541F"/>
    <w:rsid w:val="00E36423"/>
    <w:rsid w:val="00E37E4F"/>
    <w:rsid w:val="00E44CE2"/>
    <w:rsid w:val="00E5076D"/>
    <w:rsid w:val="00E50B5E"/>
    <w:rsid w:val="00E54131"/>
    <w:rsid w:val="00E54A59"/>
    <w:rsid w:val="00E55FC4"/>
    <w:rsid w:val="00E61591"/>
    <w:rsid w:val="00E67CF8"/>
    <w:rsid w:val="00E717F4"/>
    <w:rsid w:val="00E726EC"/>
    <w:rsid w:val="00E72B60"/>
    <w:rsid w:val="00E779C6"/>
    <w:rsid w:val="00E81686"/>
    <w:rsid w:val="00E82267"/>
    <w:rsid w:val="00E82C07"/>
    <w:rsid w:val="00E87AE8"/>
    <w:rsid w:val="00E91A1D"/>
    <w:rsid w:val="00E942E5"/>
    <w:rsid w:val="00E95534"/>
    <w:rsid w:val="00EA095A"/>
    <w:rsid w:val="00EA4657"/>
    <w:rsid w:val="00EA48A7"/>
    <w:rsid w:val="00EB00DE"/>
    <w:rsid w:val="00EB2E8D"/>
    <w:rsid w:val="00EB4C21"/>
    <w:rsid w:val="00EB7F69"/>
    <w:rsid w:val="00EC065C"/>
    <w:rsid w:val="00EC221A"/>
    <w:rsid w:val="00EC2AF9"/>
    <w:rsid w:val="00EC48C0"/>
    <w:rsid w:val="00EC72A0"/>
    <w:rsid w:val="00ED4801"/>
    <w:rsid w:val="00ED69CF"/>
    <w:rsid w:val="00ED6B4C"/>
    <w:rsid w:val="00ED7530"/>
    <w:rsid w:val="00EE2FB2"/>
    <w:rsid w:val="00EE4CE2"/>
    <w:rsid w:val="00EE4E9A"/>
    <w:rsid w:val="00EE6587"/>
    <w:rsid w:val="00EF7091"/>
    <w:rsid w:val="00EF71C9"/>
    <w:rsid w:val="00EF721B"/>
    <w:rsid w:val="00F01567"/>
    <w:rsid w:val="00F0203A"/>
    <w:rsid w:val="00F02AEF"/>
    <w:rsid w:val="00F0492D"/>
    <w:rsid w:val="00F0738B"/>
    <w:rsid w:val="00F113EA"/>
    <w:rsid w:val="00F12FD4"/>
    <w:rsid w:val="00F23412"/>
    <w:rsid w:val="00F3204E"/>
    <w:rsid w:val="00F3215A"/>
    <w:rsid w:val="00F40F99"/>
    <w:rsid w:val="00F449BB"/>
    <w:rsid w:val="00F45DD6"/>
    <w:rsid w:val="00F569D8"/>
    <w:rsid w:val="00F57275"/>
    <w:rsid w:val="00F61A65"/>
    <w:rsid w:val="00F62C87"/>
    <w:rsid w:val="00F64964"/>
    <w:rsid w:val="00F64C3C"/>
    <w:rsid w:val="00F67D57"/>
    <w:rsid w:val="00F7557D"/>
    <w:rsid w:val="00F757AB"/>
    <w:rsid w:val="00F762C0"/>
    <w:rsid w:val="00F77A77"/>
    <w:rsid w:val="00F77DF8"/>
    <w:rsid w:val="00F834FD"/>
    <w:rsid w:val="00F84447"/>
    <w:rsid w:val="00F903E2"/>
    <w:rsid w:val="00F96F0A"/>
    <w:rsid w:val="00FA068E"/>
    <w:rsid w:val="00FA15BE"/>
    <w:rsid w:val="00FA2D88"/>
    <w:rsid w:val="00FA5212"/>
    <w:rsid w:val="00FA630C"/>
    <w:rsid w:val="00FA6698"/>
    <w:rsid w:val="00FB2A3B"/>
    <w:rsid w:val="00FB4157"/>
    <w:rsid w:val="00FB5BC1"/>
    <w:rsid w:val="00FB5BFC"/>
    <w:rsid w:val="00FB7C57"/>
    <w:rsid w:val="00FC05B9"/>
    <w:rsid w:val="00FC6001"/>
    <w:rsid w:val="00FD1AB1"/>
    <w:rsid w:val="00FD1C84"/>
    <w:rsid w:val="00FD4816"/>
    <w:rsid w:val="00FD74E4"/>
    <w:rsid w:val="00FD7925"/>
    <w:rsid w:val="00FE3E27"/>
    <w:rsid w:val="00FE5679"/>
    <w:rsid w:val="00FE6EA1"/>
    <w:rsid w:val="00FE7F7F"/>
    <w:rsid w:val="00FF0548"/>
    <w:rsid w:val="00FF19F5"/>
    <w:rsid w:val="00FF26AE"/>
    <w:rsid w:val="00FF3DFB"/>
    <w:rsid w:val="00FF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9B5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B4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qFormat/>
    <w:rsid w:val="00530FA2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272</Words>
  <Characters>1556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3</cp:revision>
  <dcterms:created xsi:type="dcterms:W3CDTF">2021-07-27T10:09:00Z</dcterms:created>
  <dcterms:modified xsi:type="dcterms:W3CDTF">2021-12-02T08:09:00Z</dcterms:modified>
</cp:coreProperties>
</file>